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MARK VARDENAFIL MODELED IN RV1555 WITH RV15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1  N   MET C   1      -5.604   3.257 -30.273  1.00145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2  CA  MET C   1      -5.189   4.127 -31.397  1.00145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3  CB  MET C   1      -3.851   4.821 -31.073  1.00145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4  CG  MET C   1      -2.657   3.871 -30.930  1.00145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5  SD  MET C   1      -2.016   3.180 -32.486  1.00145.71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6  CE  MET C   1      -1.301   4.741 -33.078  1.00145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7  C   MET C   1      -5.067   3.431 -32.713  1.00145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8  O   MET C   1      -4.845   2.221 -32.785  1.00145.7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9  N   SER C   2      -5.257   4.196 -33.807  1.00 93.2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0  CA  SER C   2      -5.094   3.654 -35.127  1.00 93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1  CB  SER C   2      -6.425   3.440 -35.865  1.00 93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2  OG  SER C   2      -6.183   2.910 -37.160  1.00 93.2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3  C   SER C   2      -4.323   4.677 -35.902  1.00 93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4  O   SER C   2      -4.897   5.634 -36.421  1.00 93.2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5  N   ALA C   3      -2.998   4.474 -36.032  1.00 38.6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6  CA  ALA C   3      -2.161   5.431 -36.701  1.00 38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7  CB  ALA C   3      -0.658   5.151 -36.528  1.00 38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8  C   ALA C   3      -2.459   5.411 -38.166  1.00 38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9  O   ALA C   3      -2.574   4.350 -38.776  1.00 38.6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0  N   TYR C   4      -2.543   6.609 -38.779  1.00 57.3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1  CA  TYR C   4      -2.876   6.725 -40.170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2  CB  TYR C   4      -3.966   7.793 -40.393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3  CG  TYR C   4      -4.373   7.830 -41.825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4  CD1 TYR C   4      -5.242   6.884 -42.318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5  CD2 TYR C   4      -3.910   8.815 -42.667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6  CE1 TYR C   4      -5.634   6.909 -43.635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7  CE2 TYR C   4      -4.299   8.845 -43.986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8  CZ  TYR C   4      -5.161   7.891 -44.471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9  OH  TYR C   4      -5.562   7.921 -45.823  1.00 57.3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0  C   TYR C   4      -1.634   7.168 -40.883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1  O   TYR C   4      -1.143   8.273 -40.661  1.00 57.3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2  N   ARG C   5      -1.092   6.311 -41.777  1.00100.2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3  CA  ARG C   5       0.134   6.661 -42.437  1.00100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4  CB  ARG C   5       1.142   5.497 -42.468  1.00100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5  CG  ARG C   5       2.606   5.915 -42.628  1.00100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6  CD  ARG C   5       2.959   6.512 -43.990  1.00100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7  NE  ARG C   5       4.424   6.791 -43.985  1.00100.2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8  CZ  ARG C   5       4.905   7.954 -43.456  1.00100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9  NH1 ARG C   5       4.048   8.861 -42.903  1.00100.2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0  NH2 ARG C   5       6.246   8.208 -43.478  1.00100.2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1  C   ARG C   5      -0.188   7.039 -43.850  1.00100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2  O   ARG C   5      -0.729   6.242 -44.614  1.00100.2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3  N   GLN C   6       0.148   8.287 -44.232  1.00 87.6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4  CA  GLN C   6      -0.119   8.770 -45.560  1.00 87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5  CB  GLN C   6      -0.013  10.301 -45.673  1.00 87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6  CG  GLN C   6       1.403  10.817 -45.406  1.00 87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7  CD  GLN C   6       1.408  12.336 -45.516  1.00 87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8  OE1 GLN C   6       2.090  13.020 -44.755  1.00 87.6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9  NE2 GLN C   6       0.634  12.882 -46.492  1.00 87.6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0  C   GLN C   6       0.906   8.177 -46.489  1.00 87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1  O   GLN C   6       2.064   7.994 -46.119  1.00 87.6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2  N   PRO C   7       0.489   7.840 -47.685  1.00 70.1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3  CA  PRO C   7       1.391   7.273 -48.662  1.00 70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4  CD  PRO C   7      -0.874   7.378 -47.881  1.00 70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5  CB  PRO C   7       0.529   6.415 -49.593  1.00 70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6  CG  PRO C   7      -0.911   6.889 -49.336  1.00 70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7  C   PRO C   7       2.191   8.306 -49.402  1.00 70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8  O   PRO C   7       1.762   9.456 -49.474  1.00 70.1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9  N   VAL C   8       3.354   7.913 -49.971  1.00102.6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0  CA  VAL C   8       4.163   8.841 -50.716  1.00102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1  CB  VAL C   8       5.576   8.932 -50.209  1.00102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2  CG1 VAL C   8       5.536   9.505 -48.783  1.00102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3  CG2 VAL C   8       6.234   7.543 -50.283  1.00102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4  C   VAL C   8       4.201   8.402 -52.151  1.00102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5  O   VAL C   8       4.610   7.288 -52.474  1.00102.6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6  N   GLU C   9       3.778   9.304 -53.059  1.00 83.2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7  CA  GLU C   9       3.688   9.005 -54.463  1.00 83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8  CB  GLU C   9       2.614   9.846 -55.174  1.00 83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9  CG  GLU C   9       1.203   9.651 -54.612  1.00 83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0  CD  GLU C   9       0.666   8.313 -55.095  1.00 83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1  OE1 GLU C   9       1.335   7.679 -55.954  1.00 83.2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2  OE2 GLU C   9      -0.423   7.907 -54.610  1.00 83.2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3  C   GLU C   9       4.997   9.305 -55.139  1.00 83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4  O   GLU C   9       5.854  10.008 -54.608  1.00 83.2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5  N   ARG C  10       5.164   8.758 -56.360  1.00178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6  CA  ARG C  10       6.313   8.938 -57.210  1.00178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7  CB  ARG C  10       6.197   8.147 -58.523  1.00178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8  CG  ARG C  10       7.286   8.495 -59.539  1.00178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9  CD  ARG C  10       7.002   7.961 -60.944  1.00178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0  NE  ARG C  10       5.938   8.822 -61.531  1.00178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1  CZ  ARG C  10       6.276   9.985 -62.161  1.00178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2  NH1 ARG C  10       7.589  10.342 -62.274  1.00178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3  NH2 ARG C  10       5.303  10.790 -62.679  1.00178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4  C   ARG C  10       6.370  10.383 -57.600  1.00178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5  O   ARG C  10       7.433  10.928 -57.891  1.00178.7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6  N   TYR C  11       5.172  10.984 -57.652  1.00147.8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7  CA  TYR C  11       4.750  12.306 -58.031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8  CB  TYR C  11       3.216  12.368 -58.162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9  CG  TYR C  11       2.780  13.737 -58.557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0  CD1 TYR C  11       2.887  14.163 -59.860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1  CD2 TYR C  11       2.238  14.588 -57.620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2  CE1 TYR C  11       2.474  15.425 -60.221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3  CE2 TYR C  11       1.824  15.850 -57.975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4  CZ  TYR C  11       1.942  16.270 -59.278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5  OH  TYR C  11       1.517  17.565 -59.646  1.00147.8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6  C   TYR C  11       5.184  13.369 -57.072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7  O   TYR C  11       5.165  14.544 -57.431  1.00147.8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8  N   TRP C  12       5.567  13.009 -55.828  1.00 98.1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9  CA  TRP C  12       5.737  13.941 -54.745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0  CB  TRP C  12       6.466  13.315 -53.543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1  CG  TRP C  12       7.858  12.837 -53.877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2  CD2 TRP C  12       9.037  13.655 -53.806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3  CD1 TRP C  12       8.267  11.608 -54.304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4  NE1 TRP C  12       9.626  11.610 -54.511  1.00 98.1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5  CE2 TRP C  12      10.113  12.863 -54.208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6  CE3 TRP C  12       9.210  14.959 -53.438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7  CZ2 TRP C  12      11.383  13.365 -54.249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8  CZ3 TRP C  12      10.492  15.461 -53.480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9  CH2 TRP C  12      11.557  14.679 -53.878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0  C   TRP C  12       6.522  15.166 -55.136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1  O   TRP C  12       6.150  16.272 -54.749  1.00 98.1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2  N   TRP C  13       7.600  15.028 -55.920  1.00 89.8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3  CA  TRP C  13       8.456  16.129 -56.279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4  CB  TRP C  13       9.684  15.669 -57.079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5  CG  TRP C  13       9.344  14.934 -58.351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6  CD2 TRP C  13       9.223  15.563 -59.635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7  CD1 TRP C  13       9.107  13.605 -58.546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8  NE1 TRP C  13       8.841  13.365 -59.873  1.00 89.8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9  CE2 TRP C  13       8.913  14.562 -60.555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0  CE3 TRP C  13       9.365  16.867 -60.014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1  CZ2 TRP C  13       8.735  14.854 -61.877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2  CZ3 TRP C  13       9.185  17.159 -61.347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3  CH2 TRP C  13       8.876  16.170 -62.259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4  C   TRP C  13       7.733  17.175 -57.073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5  O   TRP C  13       8.099  18.348 -57.026  1.00 89.8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6  N   ALA C  14       6.707  16.783 -57.844  1.00 52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7  CA  ALA C  14       6.007  17.687 -58.711  1.00 52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8  CB  ALA C  14       4.894  16.989 -59.511  1.00 52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9  C   ALA C  14       5.367  18.806 -57.939  1.00 52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0  O   ALA C  14       5.268  19.924 -58.442  1.00 52.8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1  N   ARG C  15       4.871  18.538 -56.717  1.00 91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2  CA  ARG C  15       4.102  19.543 -56.036  1.00 91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3  CB  ARG C  15       3.527  19.003 -54.720  1.00 91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4  CG  ARG C  15       2.614  17.798 -54.955  1.00 91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5  CD  ARG C  15       1.995  17.229 -53.680  1.00 91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6  NE  ARG C  15       1.135  16.075 -54.072  1.00 91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7  CZ  ARG C  15       0.259  15.536 -53.172  1.00 91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8  NH1 ARG C  15       0.167  16.056 -51.914  1.00 91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9  NH2 ARG C  15      -0.525  14.478 -53.531  1.00 91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0  C   ARG C  15       4.844  20.820 -55.735  1.00 91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1  O   ARG C  15       4.520  21.861 -56.303  1.00 91.4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2  N   ARG C  16       5.899  20.791 -54.895  1.00153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3  CA  ARG C  16       6.521  22.037 -54.522  1.00153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4  CB  ARG C  16       7.105  22.058 -53.099  1.00153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5  CG  ARG C  16       6.037  22.161 -52.010  1.00153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6  CD  ARG C  16       6.612  22.332 -50.602  1.00153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7  NE  ARG C  16       7.535  23.503 -50.632  1.00153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8  CZ  ARG C  16       7.741  24.243 -49.504  1.00153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9  NH1 ARG C  16       7.058  23.948 -48.359  1.00153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0  NH2 ARG C  16       8.633  25.277 -49.519  1.00153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1  C   ARG C  16       7.622  22.375 -55.468  1.00153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2  O   ARG C  16       8.338  21.503 -55.951  1.00153.9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3  N   ARG C  17       7.797  23.687 -55.718  1.00124.0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4  CA  ARG C  17       8.775  24.185 -56.639  1.00124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5  CB  ARG C  17       8.760  25.719 -56.743  1.00124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6  CG  ARG C  17       7.455  26.304 -57.288  1.00124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7  CD  ARG C  17       7.282  26.120 -58.796  1.00124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8  NE  ARG C  17       6.446  24.906 -59.003  1.00124.0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9  CZ  ARG C  17       5.086  25.020 -59.004  1.00124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0  NH1 ARG C  17       4.507  26.245 -58.835  1.00124.0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1  NH2 ARG C  17       4.307  23.912 -59.173  1.00124.0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2  C   ARG C  17      10.137  23.805 -56.153  1.00124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3  O   ARG C  17      11.001  23.430 -56.943  1.00124.0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4  N   SER C  18      10.361  23.879 -54.829  1.00 70.2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5  CA  SER C  18      11.664  23.604 -54.300  1.00 70.2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6  CB  SER C  18      11.709  23.697 -52.766  1.00 70.2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7  OG  SER C  18      11.391  25.016 -52.347  1.00 70.2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8  C   SER C  18      12.050  22.213 -54.692  1.00 70.2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9  O   SER C  18      13.211  21.952 -55.004  1.00 70.2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0  N   TYR C  19      11.087  21.273 -54.665  1.00 54.6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1  CA  TYR C  19      11.364  19.920 -55.055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2  CB  TYR C  19      10.205  18.945 -54.785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3  CG  TYR C  19       9.993  18.895 -53.312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4  CD1 TYR C  19      10.927  18.312 -52.486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5  CD2 TYR C  19       8.847  19.414 -52.758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6  CE1 TYR C  19      10.728  18.262 -51.126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7  CE2 TYR C  19       8.641  19.367 -51.400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8  CZ  TYR C  19       9.583  18.793 -50.582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9  OH  TYR C  19       9.372  18.745 -49.188  1.00 54.6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0  C   TYR C  19      11.653  19.875 -56.525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1  O   TYR C  19      12.568  19.176 -56.960  1.00 54.6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2  N   LEU C  20      10.878  20.626 -57.336  1.00 86.2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3  CA  LEU C  20      11.082  20.577 -58.757  1.00 8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4  CB  LEU C  20      10.124  21.464 -59.576  1.00 8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5  CG  LEU C  20       8.719  20.877 -59.815  1.00 8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6  CD1 LEU C  20       7.941  20.650 -58.515  1.00 8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7  CD2 LEU C  20       7.941  21.742 -60.818  1.00 8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8  C   LEU C  20      12.465  21.041 -59.069  1.00 8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9  O   LEU C  20      13.169  20.410 -59.855  1.00 86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0  N   ARG C  21      12.914  22.130 -58.423  1.00 71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1  CA  ARG C  21      14.206  22.675 -58.724  1.00 71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2  CB  ARG C  21      14.570  23.875 -57.830  1.00 71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3  CG  ARG C  21      13.731  25.130 -58.085  1.00 71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4  CD  ARG C  21      14.075  26.285 -57.141  1.00 71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5  NE  ARG C  21      13.306  27.485 -57.578  1.00 71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6  CZ  ARG C  21      13.862  28.353 -58.473  1.00 71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7  NH1 ARG C  21      15.104  28.102 -58.979  1.00 71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8  NH2 ARG C  21      13.182  29.473 -58.858  1.00 71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9  C   ARG C  21      15.219  21.607 -58.461  1.00 71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0  O   ARG C  21      16.201  21.474 -59.188  1.00 71.7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1  N   PHE C  22      14.997  20.824 -57.392  1.00 69.0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2  CA  PHE C  22      15.867  19.754 -57.002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3  CB  PHE C  22      15.324  19.065 -55.734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4  CG  PHE C  22      16.026  17.777 -55.471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5  CD1 PHE C  22      17.278  17.738 -54.900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6  CD2 PHE C  22      15.396  16.593 -55.780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7  CE1 PHE C  22      17.893  16.530 -54.659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8  CE2 PHE C  22      16.005  15.385 -55.541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9  CZ  PHE C  22      17.259  15.353 -54.980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0  C   PHE C  22      15.928  18.750 -58.107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1  O   PHE C  22      17.008  18.342 -58.534  1.00 69.0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2  N   MET C  23      14.761  18.350 -58.632  1.00 45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3  CA  MET C  23      14.761  17.366 -59.669  1.00 45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4  CB  MET C  23      13.348  16.989 -60.135  1.00 45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5  CG  MET C  23      12.578  16.199 -59.076  1.00 45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6  SD  MET C  23      13.338  14.602 -58.653  1.00 45.22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7  CE  MET C  23      12.804  13.752 -60.167  1.00 45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8  C   MET C  23      15.520  17.923 -60.830  1.00 45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9  O   MET C  23      16.352  17.237 -61.421  1.00 45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0  N   LEU C  24      15.289  19.206 -61.161  1.00105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1  CA  LEU C  24      15.975  19.783 -62.280  1.00105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2  CB  LEU C  24      15.618  21.246 -62.595  1.00105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3  CG  LEU C  24      14.299  21.434 -63.363  1.00105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4  CD1 LEU C  24      13.075  21.057 -62.519  1.00105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5  CD2 LEU C  24      14.208  22.845 -63.962  1.00105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6  C   LEU C  24      17.447  19.768 -62.033  1.00105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7  O   LEU C  24      18.232  19.544 -62.950  1.00105.8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8  N   ARG C  25      17.891  20.028 -60.795  1.00 98.9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9  CA  ARG C  25      19.310  20.064 -60.608  1.00 9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0  CB  ARG C  25      19.724  20.457 -59.181  1.00 9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1  CG  ARG C  25      21.235  20.627 -59.024  1.00 9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2  CD  ARG C  25      21.851  19.641 -58.036  1.00 9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3  NE  ARG C  25      21.271  19.951 -56.699  1.00 98.9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4  CZ  ARG C  25      21.549  19.143 -55.638  1.00 9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5  NH1 ARG C  25      22.375  18.073 -55.809  1.00 98.9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6  NH2 ARG C  25      21.024  19.417 -54.409  1.00 98.9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7  C   ARG C  25      19.890  18.717 -60.921  1.00 9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8  O   ARG C  25      20.862  18.609 -61.663  1.00 98.9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9  N   GLU C  26      19.278  17.641 -60.394  1.00132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0  CA  GLU C  26      19.768  16.310 -60.623  1.00132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1  CB  GLU C  26      19.012  15.228 -59.826  1.00132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2  CG  GLU C  26      19.598  14.909 -58.444  1.00132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3  CD  GLU C  26      20.022  16.180 -57.734  1.00132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4  OE1 GLU C  26      19.287  17.196 -57.811  1.00132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5  OE2 GLU C  26      21.109  16.143 -57.101  1.00132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6  C   GLU C  26      19.672  15.967 -62.077  1.00132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7  O   GLU C  26      20.519  15.246 -62.600  1.00132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8  N   ILE C  27      18.653  16.492 -62.781  1.00138.8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9  CA  ILE C  27      18.424  16.119 -64.151  1.00138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0  CB  ILE C  27      17.120  16.580 -64.760  1.00138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1  CG1 ILE C  27      16.995  18.097 -64.895  1.00138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2  CG2 ILE C  27      15.995  15.968 -63.913  1.00138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3  CD1 ILE C  27      15.736  18.531 -65.645  1.00138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4  C   ILE C  27      19.598  16.471 -65.012  1.00138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5  O   ILE C  27      19.806  15.861 -66.059  1.00138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6  N   SER C  28      20.396  17.473 -64.609  1.00101.3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7  CA  SER C  28      21.544  17.911 -65.356  1.00101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8  CB  SER C  28      22.330  18.944 -64.536  1.00101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9  OG  SER C  28      23.629  19.113 -65.068  1.00101.3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0  C   SER C  28      22.452  16.738 -65.644  1.00101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1  O   SER C  28      23.285  16.783 -66.550  1.00101.3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2  N   CYS C  29      22.296  15.637 -64.895  1.00 95.8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3  CA  CYS C  29      23.121  14.469 -65.031  1.00 95.8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4  CB  CYS C  29      22.748  13.365 -64.029  1.00 95.8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5  SG  CYS C  29      21.052  12.775 -64.302  1.00 95.89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6  C   CYS C  29      22.997  13.867 -66.412  1.00 95.8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7  O   CYS C  29      23.954  13.289 -66.927  1.00 95.8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8  N   ILE C  30      21.815  13.911 -67.048  1.00 65.9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9  CA  ILE C  30      21.710  13.258 -68.325  1.00 65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0  CB  ILE C  30      20.305  12.999 -68.756  1.00 65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1  CG1 ILE C  30      19.605  12.059 -67.759  1.00 65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2  CG2 ILE C  30      20.370  12.389 -70.160  1.00 65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3  CD1 ILE C  30      18.096  11.962 -67.979  1.00 65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4  C   ILE C  30      22.466  13.932 -69.444  1.00 65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5  O   ILE C  30      23.185  13.253 -70.176  1.00 65.9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6  N   PHE C  31      22.341  15.276 -69.614  1.00129.1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7  CA  PHE C  31      23.008  15.947 -70.700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8  CB  PHE C  31      22.561  17.411 -70.971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9  CG  PHE C  31      21.174  17.175 -71.482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0  CD1 PHE C  31      20.157  16.995 -70.581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1  CD2 PHE C  31      20.861  17.086 -72.820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2  CE1 PHE C  31      18.868  16.737 -70.981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3  CE2 PHE C  31      19.563  16.831 -73.227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4  CZ  PHE C  31      18.553  16.648 -72.317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5  C   PHE C  31      24.478  15.826 -70.480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6  O   PHE C  31      25.225  15.684 -71.447  1.00129.1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7  N   VAL C  32      24.940  15.862 -69.215  1.00101.5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8  CA  VAL C  32      26.349  15.753 -68.976  1.00101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9  CB  VAL C  32      26.747  16.041 -67.552  1.00101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0  CG1 VAL C  32      26.567  17.555 -67.306  1.00101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1  CG2 VAL C  32      25.934  15.138 -66.615  1.00101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2  C   VAL C  32      26.874  14.422 -69.425  1.00101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3  O   VAL C  32      27.947  14.353 -70.027  1.00101.5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4  N   ALA C  33      26.152  13.321 -69.149  1.00 41.4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5  CA  ALA C  33      26.599  12.025 -69.594  1.00 41.4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6  CB  ALA C  33      25.721  10.873 -69.075  1.00 41.4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7  C   ALA C  33      26.545  11.972 -71.092  1.00 41.4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8  O   ALA C  33      27.418  11.417 -71.755  1.00 41.4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9  N   TRP C  34      25.501  12.571 -71.681  1.00219.3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0  CA  TRP C  34      25.289  12.380 -73.085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1  CB  TRP C  34      23.991  12.992 -73.591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2  CG  TRP C  34      23.286  11.890 -74.312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3  CD2 TRP C  34      23.145  11.606 -75.715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4  CD1 TRP C  34      22.633  10.899 -73.655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5  NE1 TRP C  34      22.078  10.031 -74.543  1.00219.3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6  CE2 TRP C  34      22.387  10.442 -75.814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7  CE3 TRP C  34      23.599  12.254 -76.823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8  CZ2 TRP C  34      22.056   9.903 -77.022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9  CZ3 TRP C  34      23.281  11.688 -78.041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0  CH2 TRP C  34      22.524  10.539 -78.143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1  C   TRP C  34      26.434  13.026 -73.778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2  O   TRP C  34      26.890  12.586 -74.833  1.00219.3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3  N   PHE C  35      26.913  14.125 -73.187  1.00103.7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4  CA  PHE C  35      28.056  14.837 -73.669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5  CB  PHE C  35      28.274  16.128 -72.854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6  CG  PHE C  35      29.691  16.577 -72.936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7  CD1 PHE C  35      30.200  17.258 -74.016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8  CD2 PHE C  35      30.514  16.278 -71.878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9  CE1 PHE C  35      31.520  17.643 -74.019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0  CE2 PHE C  35      31.830  16.660 -71.873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1  CZ  PHE C  35      32.335  17.344 -72.950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2  C   PHE C  35      29.268  13.955 -73.591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3  O   PHE C  35      30.105  13.983 -74.495  1.00103.7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4  N   VAL C  36      29.423  13.154 -72.515  1.00120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5  CA  VAL C  36      30.598  12.330 -72.449  1.00120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6  CB  VAL C  36      30.823  11.566 -71.160  1.00120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7  CG1 VAL C  36      30.817  12.552 -69.980  1.00120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8  CG2 VAL C  36      29.841  10.399 -71.049  1.00120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9  C   VAL C  36      30.534  11.351 -73.586  1.00120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0  O   VAL C  36      31.571  10.983 -74.134  1.00120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1  N   LEU C  37      29.312  10.900 -73.960  1.00 66.9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2  CA  LEU C  37      29.110   9.987 -75.061  1.00 66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3  CB  LEU C  37      27.648   9.827 -75.525  1.00 66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4  CG  LEU C  37      26.661   9.112 -74.605  1.00 66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5  CD1 LEU C  37      25.240   9.130 -75.198  1.00 66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6  CD2 LEU C  37      27.134   7.677 -74.367  1.00 66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7  C   LEU C  37      29.629  10.645 -76.290  1.00 66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8  O   LEU C  37      30.366  10.039 -77.065  1.00 66.9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9  N   TYR C  38      29.248  11.922 -76.506  1.00 7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0  CA  TYR C  38      29.631  12.553 -77.739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1  CB  TYR C  38      29.199  14.026 -77.936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2  CG  TYR C  38      27.895  14.188 -78.655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3  CD1 TYR C  38      26.685  14.074 -78.009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4  CD2 TYR C  38      27.901  14.486 -80.003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5  CE1 TYR C  38      25.510  14.256 -78.701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6  CE2 TYR C  38      26.731  14.667 -80.702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7  CZ  TYR C  38      25.529  14.552 -80.044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8  OH  TYR C  38      24.317  14.741 -80.742  1.00 74.8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9  C   TYR C  38      31.108  12.585 -77.849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0  O   TYR C  38      31.654  12.321 -78.918  1.00 74.8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1  N   LEU C  39      31.796  12.901 -76.746  1.00 54.7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2  CA  LEU C  39      33.214  13.008 -76.830  1.00 54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3  CB  LEU C  39      33.872  13.374 -75.497  1.00 54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4  CG  LEU C  39      33.607  14.828 -75.089  1.00 54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5  CD1 LEU C  39      34.382  15.188 -73.814  1.00 54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6  CD2 LEU C  39      33.899  15.789 -76.253  1.00 54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7  C   LEU C  39      33.757  11.689 -77.248  1.00 54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8  O   LEU C  39      34.734  11.620 -77.989  1.00 54.7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9  N   MET C  40      33.142  10.600 -76.770  1.00113.1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0  CA  MET C  40      33.618   9.297 -77.109  1.00113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1  CB  MET C  40      32.764   8.195 -76.468  1.00113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2  CG  MET C  40      33.259   6.787 -76.775  1.00113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3  SD  MET C  40      32.146   5.496 -76.156  1.00113.13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4  CE  MET C  40      32.179   6.105 -74.446  1.00113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5  C   MET C  40      33.515   9.116 -78.586  1.00113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6  O   MET C  40      34.453   8.641 -79.223  1.00113.1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7  N   LEU C  41      32.382   9.515 -79.188  1.00129.4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8  CA  LEU C  41      32.248   9.254 -80.588  1.00129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9  CB  LEU C  41      30.859   9.627 -81.137  1.00129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0  CG  LEU C  41      30.594   9.102 -82.561  1.00129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1  CD1 LEU C  41      30.611   7.564 -82.588  1.00129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2  CD2 LEU C  41      29.296   9.686 -83.142  1.00129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3  C   LEU C  41      33.309  10.027 -81.308  1.00129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4  O   LEU C  41      34.035   9.474 -82.131  1.00129.4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5  N   VAL C  42      33.485  11.316 -80.958  1.00100.5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6  CA  VAL C  42      34.436  12.128 -81.657  1.0010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7  CB  VAL C  42      34.474  13.564 -81.207  1.0010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8  CG1 VAL C  42      35.044  13.652 -79.787  1.0010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9  CG2 VAL C  42      35.298  14.367 -82.224  1.0010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0  C   VAL C  42      35.802  11.534 -81.495  1.0010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1  O   VAL C  42      36.597  11.545 -82.432  1.00100.5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2  N   LEU C  43      36.120  10.994 -80.304  1.00 47.5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3  CA  LEU C  43      37.432  10.456 -80.077  1.00 4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4  CB  LEU C  43      37.639   9.983 -78.631  1.00 4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5  CG  LEU C  43      39.053   9.448 -78.351  1.00 4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6  CD1 LEU C  43      40.121  10.518 -78.624  1.00 4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7  CD2 LEU C  43      39.149   8.913 -76.917  1.00 4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8  C   LEU C  43      37.670   9.287 -80.994  1.00 4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9  O   LEU C  43      38.765   9.124 -81.527  1.00 47.5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0  N   ARG C  44      36.666   8.408 -81.175  1.00115.4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1  CA  ARG C  44      36.815   7.271 -82.046  1.00115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2  CB  ARG C  44      35.673   6.239 -81.937  1.00115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3  CG  ARG C  44      35.695   5.382 -80.665  1.00115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4  CD  ARG C  44      34.686   4.226 -80.686  1.00115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5  NE  ARG C  44      35.180   3.214 -81.665  1.00115.4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6  CZ  ARG C  44      34.804   1.903 -81.572  1.00115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7  NH1 ARG C  44      33.949   1.495 -80.589  1.00115.4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8  NH2 ARG C  44      35.296   0.990 -82.459  1.00115.4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9  C   ARG C  44      36.866   7.727 -83.473  1.00115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0  O   ARG C  44      37.535   7.121 -84.306  1.00115.4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1  N   ALA C  45      36.105   8.781 -83.808  1.00 32.0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2  CA  ALA C  45      36.065   9.292 -85.148  1.00 3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3  CB  ALA C  45      35.045  10.429 -85.330  1.00 3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4  C   ALA C  45      37.412   9.836 -85.495  1.00 3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5  O   ALA C  45      37.873   9.701 -86.628  1.00 32.0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6  N   VAL C  46      38.077  10.487 -84.522  1.00 97.3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7  CA  VAL C  46      39.346  11.081 -84.817  1.00 97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8  CB  VAL C  46      39.924  11.936 -83.727  1.00 97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9  CG1 VAL C  46      40.389  11.054 -82.564  1.00 97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0  CG2 VAL C  46      41.046  12.788 -84.345  1.00 97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1  C   VAL C  46      40.334  10.014 -85.167  1.00 97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2  O   VAL C  46      41.191  10.221 -86.023  1.00 97.3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3  N   GLY C  47      40.264   8.854 -84.486  1.00 31.0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4  CA  GLY C  47      41.158   7.755 -84.741  1.00 31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5  C   GLY C  47      40.906   7.183 -86.108  1.00 31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6  O   GLY C  47      41.827   6.764 -86.806  1.00 31.0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7  N   ALA C  48      39.623   7.163 -86.504  1.00 68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8  CA  ALA C  48      39.072   6.601 -87.707  1.00 68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9  CB  ALA C  48      37.542   6.721 -87.769  1.00 68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0  C   ALA C  48      39.630   7.281 -88.921  1.00 68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1  O   ALA C  48      39.552   6.742 -90.020  1.00 68.7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2  N   GLY C  49      40.114   8.527 -88.798  1.00 36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3  CA  GLY C  49      40.656   9.173 -89.957  1.00 36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4  C   GLY C  49      39.780  10.335 -90.284  1.00 36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5  O   GLY C  49      38.655  10.444 -89.801  1.00 36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6  N   GLY C  50      40.281  11.221 -91.163  1.00 27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7  CA  GLY C  50      39.610  12.441 -91.497  1.00 27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8  C   GLY C  50      38.262  12.112 -92.044  1.00 27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9  O   GLY C  50      37.309  12.864 -91.846  1.00 27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0  N   ASN C  51      38.147  10.985 -92.766  1.00 32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1  CA  ASN C  51      36.889  10.658 -93.365  1.00 32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2  CB  ASN C  51      36.916   9.290 -94.072  1.00 32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3  CG  ASN C  51      37.933   9.341 -95.205  1.00 32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4  OD1 ASN C  51      38.217  10.403 -95.757  1.00 32.9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5  ND2 ASN C  51      38.501   8.158 -95.562  1.00 32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6  C   ASN C  51      35.852  10.567 -92.285  1.00 32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7  O   ASN C  51      34.783  11.166 -92.398  1.00 32.9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8  N   SER C  52      36.148   9.820 -91.200  1.00 71.5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9  CA  SER C  52      35.207   9.618 -90.126  1.00 71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0  CB  SER C  52      35.658   8.532 -89.137  1.00 71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1  OG  SER C  52      34.697   8.380 -88.103  1.00 71.5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2  C   SER C  52      35.014  10.879 -89.336  1.00 71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3  O   SER C  52      33.908  11.182 -88.888  1.00 71.5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4  N   TYR C  53      36.096  11.652 -89.153  1.00 96.1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5  CA  TYR C  53      36.079  12.848 -88.359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6  CB  TYR C  53      37.472  13.503 -88.352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7  CG  TYR C  53      37.470  14.747 -87.537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8  CD1 TYR C  53      37.167  15.959 -88.113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9  CD2 TYR C  53      37.784  14.701 -86.198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0  CE1 TYR C  53      37.175  17.111 -87.362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1  CE2 TYR C  53      37.792  15.849 -85.443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2  CZ  TYR C  53      37.486  17.055 -86.025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3  OH  TYR C  53      37.495  18.234 -85.252  1.00 96.1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4  C   TYR C  53      35.102  13.808 -88.960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5  O   TYR C  53      34.324  14.452 -88.255  1.00 96.1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6  N   GLN C  54      35.114  13.908 -90.298  1.00 76.3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7  CA  GLN C  54      34.264  14.819 -91.004  1.00 76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8  CB  GLN C  54      34.513  14.773 -92.524  1.00 76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9  CG  GLN C  54      35.936  15.201 -92.904  1.00 76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0  CD  GLN C  54      36.098  15.128 -94.417  1.00 76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1  OE1 GLN C  54      35.557  14.241 -95.075  1.00 76.3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2  NE2 GLN C  54      36.866  16.094 -94.988  1.00 76.3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3  C   GLN C  54      32.842  14.434 -90.746  1.00 76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4  O   GLN C  54      31.972  15.293 -90.615  1.00 76.3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5  N   ARG C  55      32.574  13.118 -90.673  1.00179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6  CA  ARG C  55      31.242  12.622 -90.475  1.00179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7  CB  ARG C  55      31.165  11.089 -90.543  1.00179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8  CG  ARG C  55      29.734  10.558 -90.617  1.00179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9  CD  ARG C  55      29.660   9.033 -90.690  1.00179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0  NE  ARG C  55      30.406   8.617 -91.910  1.00179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1  CZ  ARG C  55      31.536   7.862 -91.785  1.00179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2  NH1 ARG C  55      31.956   7.469 -90.548  1.00179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3  NH2 ARG C  55      32.247   7.504 -92.894  1.00179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4  C   ARG C  55      30.743  13.050 -89.131  1.00179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5  O   ARG C  55      29.568  13.368 -88.969  1.00179.8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6  N   PHE C  56      31.628  13.040 -88.121  1.00 66.2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7  CA  PHE C  56      31.275  13.410 -86.781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8  CB  PHE C  56      32.451  13.113 -85.836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9  CG  PHE C  56      32.203  13.706 -84.501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0  CD1 PHE C  56      31.391  13.093 -83.574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1  CD2 PHE C  56      32.798  14.902 -84.191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2  CE1 PHE C  56      31.183  13.668 -82.342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3  CE2 PHE C  56      32.594  15.476 -82.965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4  CZ  PHE C  56      31.788  14.863 -82.036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5  C   PHE C  56      30.890  14.859 -86.743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6  O   PHE C  56      29.877  15.236 -86.153  1.00 66.2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7  N   LEU C  57      31.678  15.717 -87.410  1.00151.7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8  CA  LEU C  57      31.377  17.117 -87.412  1.00151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9  CB  LEU C  57      32.436  17.970 -88.129  1.00151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0  CG  LEU C  57      33.791  17.991 -87.393  1.00151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1  CD1 LEU C  57      34.805  18.906 -88.098  1.00151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2  CD2 LEU C  57      33.609  18.338 -85.906  1.00151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3  C   LEU C  57      30.066  17.317 -88.093  1.00151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4  O   LEU C  57      29.306  18.214 -87.733  1.00151.7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5  N   ASP C  58      29.774  16.491 -89.113  1.00 37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6  CA  ASP C  58      28.537  16.629 -89.821  1.00 37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7  CB  ASP C  58      28.394  15.627 -90.980  1.00 37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8  CG  ASP C  58      27.281  16.119 -91.896  1.00 37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9  OD1 ASP C  58      27.198  17.359 -92.111  1.00 37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0  OD2 ASP C  58      26.493  15.265 -92.383  1.00 37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1  C   ASP C  58      27.417  16.373 -88.858  1.00 37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2  O   ASP C  58      26.384  17.037 -88.912  1.00 37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3  N   PHE C  59      27.603  15.398 -87.947  1.00114.5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4  CA  PHE C  59      26.599  15.020 -86.989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5  CB  PHE C  59      27.095  13.859 -86.107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6  CG  PHE C  59      25.999  13.338 -85.237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7  CD1 PHE C  59      25.722  13.916 -84.017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8  CD2 PHE C  59      25.256  12.252 -85.636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9  CE1 PHE C  59      24.716  13.429 -83.210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0  CE2 PHE C  59      24.251  11.759 -84.836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1  CZ  PHE C  59      23.978  12.347 -83.622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2  C   PHE C  59      26.319  16.196 -86.107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3  O   PHE C  59      25.165  16.560 -85.889  1.00114.5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4  N   SER C  60      27.380  16.849 -85.603  1.00 92.9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5  CA  SER C  60      27.200  17.977 -84.727  1.00 9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6  CB  SER C  60      28.534  18.575 -84.239  1.00 9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7  OG  SER C  60      29.249  17.628 -83.459  1.00 92.9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8  C   SER C  60      26.495  19.073 -85.479  1.00 9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9  O   SER C  60      25.886  19.953 -84.873  1.00 92.9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0  N   ALA C  61      26.611  19.052 -86.823  1.00 89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1  CA  ALA C  61      26.092  20.011 -87.765  1.00 89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2  CB  ALA C  61      26.614  19.788 -89.194  1.00 89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3  C   ALA C  61      24.609  20.011 -87.843  1.00 89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4  O   ALA C  61      24.031  21.069 -88.093  1.00 89.7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5  N   ASN C  62      23.981  18.820 -87.659  1.00298.4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6  CA  ASN C  62      22.551  18.614 -87.690  1.00298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7  CB  ASN C  62      22.136  17.309 -86.972  1.00298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8  CG  ASN C  62      20.623  17.107 -87.018  1.00298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9  OD1 ASN C  62      19.861  18.041 -87.257  1.00298.4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0  ND2 ASN C  62      20.177  15.847 -86.769  1.00298.4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1  C   ASN C  62      22.015  19.738 -86.896  1.00298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2  O   ASN C  62      22.679  20.164 -85.959  1.00298.4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3  N   PRO C  63      20.960  20.369 -87.243  1.00203.0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4  CA  PRO C  63      20.609  21.424 -86.347  1.00203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5  CD  PRO C  63      20.630  20.696 -88.619  1.00203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6  CB  PRO C  63      19.760  22.405 -87.149  1.00203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7  CG  PRO C  63      19.462  21.681 -88.478  1.00203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8  C   PRO C  63      19.957  20.881 -85.101  1.00203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9  O   PRO C  63      19.892  21.605 -84.115  1.00203.0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0  N   VAL C  64      19.438  19.647 -85.126  1.00 41.4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1  CA  VAL C  64      18.778  19.153 -83.947  1.00 41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2  CB  VAL C  64      18.055  17.857 -84.169  1.00 41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3  CG1 VAL C  64      17.438  17.412 -82.833  1.00 41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4  CG2 VAL C  64      17.018  18.064 -85.287  1.00 41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5  C   VAL C  64      19.790  18.940 -82.865  1.00 41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6  O   VAL C  64      19.560  19.243 -81.698  1.00 41.4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7  N   VAL C  65      20.955  18.403 -83.243  1.00108.0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8  CA  VAL C  65      22.018  18.105 -82.333  1.00108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9  CB  VAL C  65      23.180  17.442 -83.010  1.00108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0  CG1 VAL C  65      22.716  16.088 -83.574  1.00108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1  CG2 VAL C  65      23.736  18.406 -84.072  1.00108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2  C   VAL C  65      22.521  19.376 -81.729  1.00108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3  O   VAL C  65      22.996  19.385 -80.595  1.00108.0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4  N   VAL C  66      22.495  20.481 -82.493  1.00126.2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5  CA  VAL C  66      23.003  21.709 -81.972  1.0012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6  CB  VAL C  66      23.198  22.811 -82.984  1.0012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7  CG1 VAL C  66      24.101  22.283 -84.110  1.0012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8  CG2 VAL C  66      21.853  23.378 -83.442  1.0012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9  C   VAL C  66      22.110  22.189 -80.871  1.0012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0  O   VAL C  66      22.591  22.728 -79.879  1.00126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1  N   VAL C  67      20.779  22.027 -81.004  1.00107.6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2  CA  VAL C  67      19.911  22.510 -79.969  1.00107.6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3  CB  VAL C  67      18.454  22.471 -80.336  1.00107.6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4  CG1 VAL C  67      18.275  23.265 -81.643  1.00107.6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5  CG2 VAL C  67      17.955  21.022 -80.389  1.00107.6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6  C   VAL C  67      20.127  21.713 -78.712  1.00107.6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7  O   VAL C  67      20.251  22.281 -77.627  1.00107.6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8  N   LEU C  68      20.213  20.372 -78.819  1.00 61.2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9  CA  LEU C  68      20.396  19.569 -77.646  1.00 61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0  CB  LEU C  68      20.390  18.052 -77.907  1.00 61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1  CG  LEU C  68      18.964  17.528 -78.132  1.00 61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2  CD1 LEU C  68      18.950  16.018 -78.394  1.00 61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3  CD2 LEU C  68      18.059  17.906 -76.946  1.00 61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4  C   LEU C  68      21.689  19.938 -77.013  1.00 61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5  O   LEU C  68      21.780  20.031 -75.791  1.00 61.2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6  N   ASN C  69      22.732  20.166 -77.827  1.00 97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7  CA  ASN C  69      23.982  20.513 -77.238  1.00 97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8  CB  ASN C  69      25.166  20.353 -78.202  1.00 97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9  CG  ASN C  69      25.357  18.837 -78.390  1.00 97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0  OD1 ASN C  69      25.747  18.389 -79.467  1.00 97.8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1  ND2 ASN C  69      25.073  18.026 -77.328  1.00 97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2  C   ASN C  69      23.888  21.872 -76.604  1.00 97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3  O   ASN C  69      24.570  22.139 -75.617  1.00 97.8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4  N   VAL C  70      23.054  22.782 -77.152  1.00 34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5  CA  VAL C  70      22.869  24.072 -76.535  1.00 3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6  CB  VAL C  70      21.966  24.987 -77.306  1.00 3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7  CG1 VAL C  70      21.797  26.280 -76.491  1.00 3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8  CG2 VAL C  70      22.560  25.207 -78.705  1.00 3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9  C   VAL C  70      22.222  23.857 -75.204  1.00 3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0  O   VAL C  70      22.558  24.509 -74.216  1.00 34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1  N   VAL C  71      21.255  22.924 -75.154  1.00 27.6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2  CA  VAL C  71      20.568  22.629 -73.933  1.00 27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3  CB  VAL C  71      19.524  21.570 -74.090  1.00 27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4  CG1 VAL C  71      18.877  21.331 -72.717  1.00 27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5  CG2 VAL C  71      18.537  22.015 -75.181  1.00 27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6  C   VAL C  71      21.589  22.098 -72.985  1.00 27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7  O   VAL C  71      21.555  22.381 -71.789  1.00 27.6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8  N   ALA C  72      22.534  21.303 -73.514  1.00 43.5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9  CA  ALA C  72      23.543  20.719 -72.689  1.00 43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0  CB  ALA C  72      24.508  19.805 -73.465  1.00 43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1  C   ALA C  72      24.346  21.817 -72.050  1.00 43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2  O   ALA C  72      24.686  21.717 -70.871  1.00 43.5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3  N   LEU C  73      24.678  22.899 -72.794  1.00134.1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4  CA  LEU C  73      25.473  23.923 -72.166  1.00134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5  CB  LEU C  73      25.823  25.191 -72.976  1.00134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6  CG  LEU C  73      26.702  25.033 -74.215  1.00134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7  CD1 LEU C  73      25.852  24.544 -75.382  1.00134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8  CD2 LEU C  73      27.475  26.323 -74.538  1.00134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9  C   LEU C  73      24.695  24.504 -71.041  1.00134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0  O   LEU C  73      25.236  24.739 -69.963  1.00134.1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1  N   SER C  74      23.396  24.767 -71.268  1.00 70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2  CA  SER C  74      22.619  25.414 -70.250  1.00 70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3  CB  SER C  74      21.155  25.641 -70.643  1.00 70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4  OG  SER C  74      20.470  26.236 -69.553  1.00 70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5  C   SER C  74      22.597  24.554 -69.037  1.00 70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6  O   SER C  74      22.831  25.013 -67.920  1.00 70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7  N   PHE C  75      22.337  23.257 -69.238  1.00 72.9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8  CA  PHE C  75      22.259  22.367 -68.130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9  CB  PHE C  75      21.910  20.940 -68.575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0  CG  PHE C  75      20.428  20.902 -68.713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1  CD1 PHE C  75      19.754  21.964 -69.270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2  CD2 PHE C  75      19.709  19.840 -68.213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3  CE1 PHE C  75      18.385  21.946 -69.378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4  CE2 PHE C  75      18.340  19.812 -68.327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5  CZ  PHE C  75      17.677  20.862 -68.913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6  C   PHE C  75      23.562  22.367 -67.412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7  O   PHE C  75      23.588  22.441 -66.185  1.00 72.9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8  N   LEU C  76      24.695  22.300 -68.128  1.00194.8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9  CA  LEU C  76      25.871  22.181 -67.331  1.00194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0  CB  LEU C  76      26.974  21.284 -67.939  1.00194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1  CG  LEU C  76      28.084  21.871 -68.788  1.00194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2  CD1 LEU C  76      29.040  22.647 -67.885  1.00194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3  CD2 LEU C  76      28.785  20.768 -69.601  1.00194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4  C   LEU C  76      26.207  23.454 -66.596  1.00194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5  O   LEU C  76      26.840  23.433 -65.542  1.00194.8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6  N   LEU C  77      25.776  24.609 -67.130  1.00116.6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7  CA  LEU C  77      25.954  25.881 -66.488  1.00116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8  CB  LEU C  77      25.490  26.968 -67.468  1.00116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9  CG  LEU C  77      25.918  28.396 -67.136  1.00116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0  CD1 LEU C  77      25.362  29.372 -68.185  1.00116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1  CD2 LEU C  77      25.562  28.768 -65.693  1.00116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2  C   LEU C  77      25.126  25.884 -65.214  1.00116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3  O   LEU C  77      25.587  26.326 -64.161  1.00116.6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4  N   LEU C  78      23.886  25.348 -65.270  1.00 55.8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5  CA  LEU C  78      23.023  25.275 -64.117  1.00 5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6  CB  LEU C  78      21.643  24.651 -64.417  1.00 5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7  CG  LEU C  78      20.734  24.524 -63.174  1.00 5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8  CD1 LEU C  78      20.442  25.895 -62.543  1.00 5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9  CD2 LEU C  78      19.453  23.727 -63.490  1.00 5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0  C   LEU C  78      23.710  24.407 -63.111  1.00 5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1  O   LEU C  78      23.607  24.626 -61.906  1.00 55.8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2  N   HIS C  79      24.420  23.369 -63.582  1.00 50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3  CA  HIS C  79      25.140  22.515 -62.683  1.00 50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4  ND1 HIS C  79      26.264  19.740 -61.477  1.00 50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5  CG  HIS C  79      26.722  20.570 -62.476  1.00 50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6  CB  HIS C  79      25.844  21.353 -63.401  1.00 50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7  NE2 HIS C  79      28.486  19.683 -61.386  1.00 50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8  CD2 HIS C  79      28.080  20.523 -62.406  1.00 50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9  CE1 HIS C  79      27.361  19.236 -60.857  1.00 50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0  C   HIS C  79      26.202  23.306 -61.982  1.00 50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1  O   HIS C  79      26.398  23.160 -60.777  1.00 50.0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2  N   ALA C  80      26.931  24.161 -62.722  1.00 35.1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3  CA  ALA C  80      27.999  24.916 -62.128  1.00 35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4  CB  ALA C  80      28.763  25.774 -63.152  1.00 35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5  C   ALA C  80      27.437  25.846 -61.101  1.00 35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6  O   ALA C  80      27.982  25.975 -60.004  1.00 35.1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7  N   VAL C  81      26.315  26.515 -61.424  1.00 96.0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8  CA  VAL C  81      25.791  27.471 -60.497  1.00 96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9  CB  VAL C  81      24.609  28.247 -61.020  1.00 96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0  CG1 VAL C  81      23.445  27.292 -61.318  1.00 96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1  CG2 VAL C  81      24.254  29.330 -59.987  1.00 96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2  C   VAL C  81      25.393  26.785 -59.229  1.00 96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3  O   VAL C  81      25.758  27.220 -58.138  1.00 96.0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4  N   THR C  82      24.649  25.674 -59.343  1.00108.9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5  CA  THR C  82      24.132  24.973 -58.205  1.0010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6  CB  THR C  82      23.185  23.897 -58.627  1.0010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7  OG1 THR C  82      22.178  24.450 -59.456  1.00108.9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8  CG2 THR C  82      22.534  23.302 -57.373  1.0010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9  C   THR C  82      25.240  24.321 -57.442  1.0010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0  O   THR C  82      25.235  24.314 -56.212  1.00108.9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1  N   TRP C  83      26.218  23.747 -58.167  1.00 67.3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2  CA  TRP C  83      27.276  22.999 -57.552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3  CB  TRP C  83      28.204  22.348 -58.589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4  CG  TRP C  83      29.275  21.471 -57.995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5  CD2 TRP C  83      29.042  20.135 -57.523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6  CD1 TRP C  83      30.596  21.733 -57.779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7  NE1 TRP C  83      31.206  20.637 -57.217  1.00 67.3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8  CE2 TRP C  83      30.259  19.648 -57.048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9  CE3 TRP C  83      27.904  19.380 -57.483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0  CZ2 TRP C  83      30.359  18.391 -56.528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1  CZ3 TRP C  83      28.008  18.111 -56.960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2  CH2 TRP C  83      29.213  17.628 -56.492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3  C   TRP C  83      28.088  23.898 -56.678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4  O   TRP C  83      28.423  23.540 -55.549  1.00 67.3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5  N   PHE C  84      28.418  25.105 -57.165  1.00120.7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6  CA  PHE C  84      29.238  25.975 -56.375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7  CB  PHE C  84      29.750  27.233 -57.092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8  CG  PHE C  84      30.832  26.761 -58.002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9  CD1 PHE C  84      31.881  26.042 -57.479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0  CD2 PHE C  84      30.781  26.967 -59.360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1  CE1 PHE C  84      32.896  25.582 -58.285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2  CE2 PHE C  84      31.795  26.511 -60.172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3  CZ  PHE C  84      32.857  25.823 -59.636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4  C   PHE C  84      28.539  26.380 -55.124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5  O   PHE C  84      29.186  26.559 -54.097  1.00120.7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6  N   GLY C  85      27.214  26.587 -55.162  1.00 27.5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7  CA  GLY C  85      26.558  26.985 -53.950  1.00 2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8  C   GLY C  85      26.661  25.894 -52.918  1.00 2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9  O   GLY C  85      26.906  26.164 -51.744  1.00 27.5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0  N   SER C  86      26.458  24.629 -53.337  1.00 49.5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1  CA  SER C  86      26.394  23.491 -52.455  1.00 49.5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2  CB  SER C  86      25.841  22.239 -53.156  1.00 49.5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3  OG  SER C  86      26.749  21.799 -54.156  1.00 49.5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4  C   SER C  86      27.714  23.095 -51.857  1.00 49.5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5  O   SER C  86      27.772  22.686 -50.700  1.00 49.5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6  N   ALA C  87      28.816  23.221 -52.614  1.00 55.2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7  CA  ALA C  87      30.101  22.717 -52.195  1.00 55.2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8  CB  ALA C  87      31.199  22.968 -53.244  1.00 55.2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9  C   ALA C  87      30.588  23.307 -50.895  1.00 55.2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0  O   ALA C  87      31.151  22.576 -50.081  1.00 55.2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1  N   PRO C  88      30.407  24.570 -50.641  1.00 87.6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2  CA  PRO C  88      30.948  25.182 -49.447  1.00 87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3  CD  PRO C  88      30.283  25.535 -51.717  1.00 87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4  CB  PRO C  88      30.699  26.678 -49.615  1.00 87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5  CG  PRO C  88      30.728  26.880 -51.140  1.00 87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6  C   PRO C  88      30.419  24.633 -48.159  1.00 87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7  O   PRO C  88      31.047  24.852 -47.123  1.00 87.6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8  N   ARG C  89      29.266  23.947 -48.198  1.00 76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9  CA  ARG C  89      28.623  23.409 -47.032  1.00 76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0  CB  ARG C  89      27.249  22.799 -47.344  1.00 76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1  CG  ARG C  89      26.222  23.828 -47.811  1.00 76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2  CD  ARG C  89      24.829  23.235 -48.022  1.00 76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3  NE  ARG C  89      23.938  24.343 -48.466  1.00 76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4  CZ  ARG C  89      22.617  24.103 -48.709  1.00 76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5  NH1 ARG C  89      22.110  22.844 -48.562  1.00 76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6  NH2 ARG C  89      21.802  25.126 -49.098  1.00 76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7  C   ARG C  89      29.454  22.315 -46.433  1.00 76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8  O   ARG C  89      29.387  22.055 -45.231  1.00 76.4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9  N   ALA C  90      30.216  21.606 -47.281  1.00 48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0  CA  ALA C  90      31.025  20.497 -46.869  1.00 48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1  CB  ALA C  90      31.738  19.815 -48.049  1.00 48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2  C   ALA C  90      32.083  20.938 -45.902  1.00 48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3  O   ALA C  90      32.471  20.180 -45.014  1.00 48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4  N   MET C  91      32.614  22.164 -46.059  1.00105.0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5  CA  MET C  91      33.704  22.571 -45.216  1.00105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6  CB  MET C  91      34.796  23.338 -45.982  1.00105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7  CG  MET C  91      36.048  23.622 -45.153  1.00105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8  SD  MET C  91      37.509  24.056 -46.143  1.00105.05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9  CE  MET C  91      37.933  22.332 -46.533  1.00105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0  C   MET C  91      33.241  23.416 -44.069  1.00105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1  O   MET C  91      32.335  24.237 -44.198  1.00105.0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2  N   VAL C  92      33.843  23.184 -42.880  1.00 62.5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3  CA  VAL C  92      33.550  24.000 -41.736  1.00 6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4  CB  VAL C  92      33.233  23.211 -40.503  1.00 6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5  CG1 VAL C  92      32.997  24.192 -39.344  1.00 6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6  CG2 VAL C  92      32.048  22.285 -40.792  1.00 6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7  C   VAL C  92      34.831  24.712 -41.431  1.00 6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8  O   VAL C  92      35.757  24.116 -40.884  1.00 62.5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9  N   ILE C  93      34.915  26.018 -41.744  1.00 97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0  CA  ILE C  93      36.156  26.714 -41.550  1.00 97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1  CB  ILE C  93      36.710  27.301 -42.818  1.00 97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2  CG1 ILE C  93      37.044  26.195 -43.837  1.00 97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3  CG2 ILE C  93      37.914  28.182 -42.445  1.00 97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4  CD1 ILE C  93      38.148  25.246 -43.375  1.00 97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5  C   ILE C  93      35.937  27.850 -40.606  1.00 97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6  O   ILE C  93      35.001  28.633 -40.762  1.00 97.9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7  N   GLN C  94      36.821  27.974 -39.594  1.00122.9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8  CA  GLN C  94      36.654  29.035 -38.650  1.00122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9  CB  GLN C  94      36.831  28.583 -37.189  1.00122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0  CG  GLN C  94      38.253  28.116 -36.859  1.00122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1  CD  GLN C  94      38.509  26.791 -37.565  1.00122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2  OE1 GLN C  94      37.579  26.081 -37.944  1.00122.9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3  NE2 GLN C  94      39.812  26.443 -37.743  1.00122.9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4  C   GLN C  94      37.698  30.068 -38.906  1.00122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5  O   GLN C  94      38.885  29.761 -39.008  1.00122.9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6  N   VAL C  95      37.266  31.334 -39.053  1.00 56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7  CA  VAL C  95      38.216  32.390 -39.190  1.00 56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8  CB  VAL C  95      38.206  33.053 -40.542  1.00 56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9  CG1 VAL C  95      38.665  32.013 -41.578  1.00 56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0  CG2 VAL C  95      36.808  33.623 -40.836  1.00 56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1  C   VAL C  95      37.894  33.394 -38.127  1.00 56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2  O   VAL C  95      36.839  34.027 -38.133  1.00 56.9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3  N   ARG C  96      38.828  33.571 -37.176  1.0011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4  CA  ARG C  96      38.658  34.516 -36.111  1.0011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5  CB  ARG C  96      38.625  35.973 -36.604  1.0011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6  CG  ARG C  96      39.951  36.435 -37.212  1.0011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7  CD  ARG C  96      40.964  36.920 -36.174  1.0011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8  NE  ARG C  96      41.208  35.799 -35.223  1.0011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9  CZ  ARG C  96      40.467  35.701 -34.080  1.0011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0  NH1 ARG C  96      39.518  36.642 -33.801  1.0011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1  NH2 ARG C  96      40.680  34.667 -33.215  1.0011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2  C   ARG C  96      37.406  34.256 -35.324  1.0011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3  O   ARG C  96      36.604  35.163 -35.109  1.00114.8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4  N   GLY C  97      37.188  33.003 -34.883  1.00 28.0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5  CA  GLY C  97      36.085  32.731 -34.003  1.00 28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6  C   GLY C  97      34.792  32.755 -34.754  1.00 28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7  O   GLY C  97      33.724  32.791 -34.143  1.00 28.0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8  N   ARG C  98      34.831  32.740 -36.098  1.00125.6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9  CA  ARG C  98      33.576  32.770 -36.791  1.00125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0  CB  ARG C  98      33.287  34.116 -37.475  1.00125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1  CG  ARG C  98      31.956  34.133 -38.229  1.00125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2  CD  ARG C  98      30.731  33.994 -37.323  1.00125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3  NE  ARG C  98      29.525  34.027 -38.198  1.00125.6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4  CZ  ARG C  98      28.302  33.705 -37.686  1.00125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5  NH1 ARG C  98      28.180  33.374 -36.367  1.00125.6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6  NH2 ARG C  98      27.199  33.720 -38.491  1.00125.6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7  C   ARG C  98      33.584  31.734 -37.867  1.00125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8  O   ARG C  98      34.599  31.516 -38.527  1.00125.6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9  N   ARG C  99      32.431  31.060 -38.063  1.00 92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0  CA  ARG C  99      32.314  30.099 -39.115  1.00 92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1  CB  ARG C  99      31.117  29.144 -38.948  1.00 92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2  CG  ARG C  99      30.985  28.110 -40.069  1.00 92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3  CD  ARG C  99      29.784  27.178 -39.900  1.00 92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4  NE  ARG C  99      28.580  28.042 -39.747  1.00 92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5  CZ  ARG C  99      28.190  28.443 -38.501  1.00 92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6  NH1 ARG C  99      28.875  28.012 -37.402  1.00 92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7  NH2 ARG C  99      27.120  29.277 -38.354  1.00 92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8  C   ARG C  99      32.093  30.924 -40.337  1.00 92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9  O   ARG C  99      31.184  31.751 -40.364  1.00 92.0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0  N   VAL C 100      32.938  30.713 -41.368  1.00124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1  CA  VAL C 100      32.945  31.474 -42.585  1.0012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2  CB  VAL C 100      34.183  31.263 -43.404  1.0012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3  CG1 VAL C 100      35.400  31.720 -42.588  1.0012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4  CG2 VAL C 100      34.238  29.787 -43.833  1.0012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5  C   VAL C 100      31.792  31.078 -43.447  1.0012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6  O   VAL C 100      31.168  30.031 -43.298  1.00124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7  N   PRO C 101      31.469  31.987 -44.312  1.00163.9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8  CA  PRO C 101      30.397  31.775 -45.237  1.00163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9  CD  PRO C 101      31.607  33.390 -43.958  1.00163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0  CB  PRO C 101      29.791  33.151 -45.522  1.00163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1  CG  PRO C 101      30.871  34.147 -45.072  1.00163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2  C   PRO C 101      30.905  31.138 -46.401  1.00163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3  O   PRO C 101      32.124  31.098 -46.516  1.00163.9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4  N   ALA C 102      29.948  30.626 -47.185  1.00 63.4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5  CA  ALA C 102      30.091  30.010 -48.453  1.00 63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6  CB  ALA C 102      28.782  29.384 -48.963  1.00 63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7  C   ALA C 102      30.503  31.052 -49.442  1.00 63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8  O   ALA C 102      31.249  30.770 -50.373  1.00 63.4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9  N   ARG C 103      30.047  32.302 -49.249  1.00 81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0  CA  ARG C 103      30.208  33.338 -50.227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1  CB  ARG C 103      29.668  34.679 -49.705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2  CG  ARG C 103      28.185  34.551 -49.351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3  CD  ARG C 103      27.543  35.781 -48.709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4  NE  ARG C 103      26.120  35.420 -48.452  1.00 81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5  CZ  ARG C 103      25.379  36.115 -47.541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6  NH1 ARG C 103      25.922  37.183 -46.888  1.00 81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7  NH2 ARG C 103      24.093  35.737 -47.281  1.00 81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8  C   ARG C 103      31.648  33.483 -50.612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9  O   ARG C 103      31.956  33.634 -51.793  1.00 81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0  N   ALA C 104      32.581  33.425 -49.651  1.00 39.6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1  CA  ALA C 104      33.958  33.586 -50.008  1.00 39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2  CB  ALA C 104      34.899  33.509 -48.794  1.00 39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3  C   ALA C 104      34.369  32.500 -50.967  1.00 39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4  O   ALA C 104      35.017  32.780 -51.973  1.00 39.6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5  N   VAL C 105      34.007  31.232 -50.683  1.00119.3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6  CA  VAL C 105      34.373  30.116 -51.508  1.00119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7  CB  VAL C 105      34.298  28.784 -50.811  1.00119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8  CG1 VAL C 105      35.455  28.720 -49.799  1.00119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9  CG2 VAL C 105      32.946  28.648 -50.112  1.00119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0  C   VAL C 105      33.637  30.114 -52.818  1.00119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1  O   VAL C 105      34.197  29.724 -53.841  1.00119.3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2  N   LEU C 106      32.366  30.555 -52.835  1.00123.7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3  CA  LEU C 106      31.584  30.574 -54.036  1.00123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4  CB  LEU C 106      30.152  31.092 -53.785  1.00123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5  CG  LEU C 106      29.229  31.155 -55.023  1.00123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6  CD1 LEU C 106      29.610  32.286 -55.993  1.00123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7  CD2 LEU C 106      29.138  29.784 -55.711  1.00123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8  C   LEU C 106      32.262  31.496 -55.002  1.00123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9  O   LEU C 106      32.336  31.212 -56.197  1.00123.7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0  N   ALA C 107      32.765  32.640 -54.503  1.00 29.8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1  CA  ALA C 107      33.405  33.615 -55.330  1.00 29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2  CB  ALA C 107      33.823  34.876 -54.551  1.00 29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3  C   ALA C 107      34.649  33.040 -55.937  1.00 29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4  O   ALA C 107      34.906  33.221 -57.126  1.00 29.8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5  N   GLY C 108      35.449  32.311 -55.134  1.00 20.6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6  CA  GLY C 108      36.701  31.787 -55.604  1.00 20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7  C   GLY C 108      36.484  30.798 -56.709  1.00 20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8  O   GLY C 108      37.211  30.793 -57.701  1.00 20.6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9  N   HIS C 109      35.469  29.929 -56.557  1.00 62.1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0  CA  HIS C 109      35.200  28.882 -57.500  1.00 62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1  ND1 HIS C 109      33.216  26.831 -54.946  1.00 62.1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2  CG  HIS C 109      34.224  27.367 -55.719  1.00 62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3  CB  HIS C 109      34.008  28.024 -57.053  1.00 62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4  NE2 HIS C 109      35.108  26.537 -53.815  1.00 62.1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5  CD2 HIS C 109      35.372  27.177 -55.013  1.00 62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6  CE1 HIS C 109      33.800  26.349 -53.819  1.00 62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7  C   HIS C 109      34.860  29.498 -58.823  1.00 62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8  O   HIS C 109      35.327  29.054 -59.871  1.00 62.1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9  N   TYR C 110      34.029  30.553 -58.792  1.00 95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0  CA  TYR C 110      33.584  31.268 -59.954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1  CB  TYR C 110      32.609  32.388 -59.542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2  CG  TYR C 110      32.174  33.190 -60.720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3  CD1 TYR C 110      32.886  34.303 -61.099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4  CD2 TYR C 110      31.052  32.841 -61.438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5  CE1 TYR C 110      32.491  35.057 -62.178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6  CE2 TYR C 110      30.652  33.591 -62.520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7  CZ  TYR C 110      31.372  34.701 -62.891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8  OH  TYR C 110      30.964  35.474 -63.999  1.00 95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9  C   TYR C 110      34.779  31.903 -60.594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0  O   TYR C 110      34.914  31.922 -61.816  1.00 95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1  N   ALA C 111      35.687  32.455 -59.773  1.00 20.1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2  CA  ALA C 111      36.833  33.119 -60.317  1.00 20.1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3  CB  ALA C 111      37.745  33.715 -59.231  1.00 20.1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4  C   ALA C 111      37.640  32.121 -61.082  1.00 20.1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5  O   ALA C 111      38.096  32.393 -62.192  1.00 20.1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6  N   ALA C 112      37.818  30.920 -60.505  1.00 27.2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7  CA  ALA C 112      38.622  29.906 -61.118  1.00 27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8  CB  ALA C 112      38.760  28.648 -60.244  1.00 27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9  C   ALA C 112      38.018  29.483 -62.421  1.00 27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0  O   ALA C 112      38.734  29.295 -63.403  1.00 27.2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1  N   TRP C 113      36.681  29.321 -62.481  1.00168.1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2  CA  TRP C 113      36.133  28.821 -63.709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3  CB  TRP C 113      34.642  28.425 -63.684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4  CG  TRP C 113      33.633  29.540 -63.778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5  CD2 TRP C 113      33.140  30.039 -65.031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6  CD1 TRP C 113      32.990  30.241 -62.802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7  NE1 TRP C 113      32.130  31.151 -63.370  1.00168.1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8  CE2 TRP C 113      32.211  31.035 -64.741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9  CE3 TRP C 113      33.435  29.689 -66.318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0  CZ2 TRP C 113      31.559  31.702 -65.740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1  CZ3 TRP C 113      32.780  30.365 -67.323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2  CH2 TRP C 113      31.859  31.352 -67.038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3  C   TRP C 113      36.332  29.845 -64.784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4  O   TRP C 113      36.576  29.503 -65.940  1.00168.1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5  N   LEU C 114      36.224  31.140 -64.435  1.00 87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6  CA  LEU C 114      36.367  32.163 -65.430  1.00 87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7  CB  LEU C 114      36.165  33.582 -64.854  1.00 87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8  CG  LEU C 114      36.290  34.744 -65.869  1.00 87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9  CD1 LEU C 114      37.742  34.997 -66.309  1.00 87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0  CD2 LEU C 114      35.338  34.544 -67.059  1.00 87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1  C   LEU C 114      37.750  32.075 -66.000  1.00 87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2  O   LEU C 114      37.931  32.138 -67.214  1.00 87.0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3  N   VAL C 115      38.765  31.915 -65.131  1.00 25.6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4  CA  VAL C 115      40.128  31.861 -65.579  1.00 25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5  CB  VAL C 115      41.102  31.723 -64.442  1.00 25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6  CG1 VAL C 115      42.515  31.558 -65.025  1.00 25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7  CG2 VAL C 115      40.949  32.937 -63.510  1.00 25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8  C   VAL C 115      40.304  30.664 -66.460  1.00 25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9  O   VAL C 115      40.907  30.752 -67.529  1.00 25.6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0  N   VAL C 116      39.770  29.502 -66.042  1.00 92.5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1  CA  VAL C 116      39.972  28.311 -66.817  1.00 9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2  CB  VAL C 116      39.460  27.059 -66.161  1.00 9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3  CG1 VAL C 116      40.206  26.873 -64.829  1.00 9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4  CG2 VAL C 116      37.933  27.129 -66.030  1.00 9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5  C   VAL C 116      39.299  28.464 -68.140  1.00 9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6  O   VAL C 116      39.840  28.073 -69.174  1.00 92.5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7  N   SER C 117      38.094  29.053 -68.146  1.00 73.5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8  CA  SER C 117      37.368  29.182 -69.372  1.00 73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9  CB  SER C 117      36.001  29.849 -69.161  1.00 73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0  OG  SER C 117      35.318  29.952 -70.399  1.00 73.5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1  C   SER C 117      38.157  30.031 -70.326  1.00 73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2  O   SER C 117      38.201  29.743 -71.520  1.00 73.5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3  N   VAL C 118      38.788  31.116 -69.832  1.00 85.8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4  CA  VAL C 118      39.519  31.986 -70.715  1.00 85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5  CB  VAL C 118      39.935  33.291 -70.093  1.00 85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6  CG1 VAL C 118      41.014  33.039 -69.030  1.00 85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7  CG2 VAL C 118      40.398  34.225 -71.224  1.00 85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8  C   VAL C 118      40.749  31.315 -71.244  1.00 85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9  O   VAL C 118      41.056  31.422 -72.430  1.00 85.8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0  N   ILE C 119      41.492  30.600 -70.379  1.00 73.8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1  CA  ILE C 119      42.726  30.006 -70.807  1.00 73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2  CB  ILE C 119      43.500  29.376 -69.680  1.00 73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3  CG1 ILE C 119      44.925  29.029 -70.140  1.00 73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4  CG2 ILE C 119      42.703  28.180 -69.136  1.00 73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5  CD1 ILE C 119      45.864  28.653 -68.994  1.00 73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6  C   ILE C 119      42.460  28.969 -71.856  1.00 73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7  O   ILE C 119      43.160  28.906 -72.864  1.00 73.8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8  N   VAL C 120      41.427  28.130 -71.653  1.00 86.7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9  CA  VAL C 120      41.143  27.070 -72.578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0  CB  VAL C 120      40.003  26.205 -72.125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1  CG1 VAL C 120      40.416  25.502 -70.820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2  CG2 VAL C 120      38.750  27.082 -71.975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3  C   VAL C 120      40.798  27.647 -73.917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4  O   VAL C 120      41.266  27.164 -74.946  1.00 86.7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5  N   ALA C 121      39.972  28.708 -73.936  1.00 30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6  CA  ALA C 121      39.530  29.292 -75.170  1.00 3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7  CB  ALA C 121      38.535  30.445 -74.956  1.00 3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8  C   ALA C 121      40.699  29.847 -75.916  1.00 3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9  O   ALA C 121      40.792  29.706 -77.134  1.00 30.9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0  N   TRP C 122      41.626  30.505 -75.199  1.00 42.7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1  CA  TRP C 122      42.730  31.122 -75.870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2  CB  TRP C 122      43.642  31.918 -74.921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3  CG  TRP C 122      44.665  32.774 -75.631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4  CD2 TRP C 122      45.945  32.313 -76.092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5  CD1 TRP C 122      44.584  34.092 -75.973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6  NE1 TRP C 122      45.733  34.483 -76.617  1.00 42.7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7  CE2 TRP C 122      46.580  33.398 -76.698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8  CE3 TRP C 122      46.542  31.088 -76.018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9  CZ2 TRP C 122      47.826  33.273 -77.241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0  CZ3 TRP C 122      47.800  30.965 -76.566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1  CH2 TRP C 122      48.429  32.037 -77.165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2  C   TRP C 122      43.559  30.057 -76.516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3  O   TRP C 122      43.919  30.162 -77.687  1.00 42.7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4  N   MET C 123      43.866  28.983 -75.765  1.00100.8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5  CA  MET C 123      44.721  27.941 -76.260  1.00100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6  CB  MET C 123      44.970  26.848 -75.208  1.00100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7  CG  MET C 123      45.876  25.713 -75.690  1.00100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8  SD  MET C 123      46.168  24.419 -74.446  1.00100.87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9  CE  MET C 123      47.075  23.314 -75.566  1.00100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0  C   MET C 123      44.103  27.278 -77.451  1.00100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1  O   MET C 123      44.770  27.052 -78.460  1.00100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2  N   VAL C 124      42.802  26.946 -77.369  1.00102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3  CA  VAL C 124      42.166  26.240 -78.444  1.00102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4  CB  VAL C 124      40.769  25.798 -78.100  1.00102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5  CG1 VAL C 124      40.853  24.777 -76.954  1.00102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6  CG2 VAL C 124      39.917  27.033 -77.762  1.00102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7  C   VAL C 124      42.091  27.094 -79.671  1.00102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8  O   VAL C 124      42.339  26.622 -80.778  1.00102.7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9  N   LEU C 125      41.690  28.367 -79.510  1.00 66.5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0  CA  LEU C 125      41.520  29.271 -80.610  1.00 66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1  CB  LEU C 125      40.709  30.509 -80.195  1.00 66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2  CG  LEU C 125      39.324  30.119 -79.634  1.00 66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3  CD1 LEU C 125      38.461  31.353 -79.326  1.00 66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4  CD2 LEU C 125      38.616  29.101 -80.543  1.00 66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5  C   LEU C 125      42.836  29.702 -81.176  1.00 66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6  O   LEU C 125      42.993  29.788 -82.392  1.00 66.5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7  N   SER C 126      43.820  29.984 -80.300  1.00 60.2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8  CA  SER C 126      45.097  30.474 -80.735  1.00 60.2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9  CB  SER C 126      45.982  30.957 -79.572  1.00 60.2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0  OG  SER C 126      47.227  31.430 -80.065  1.00 60.2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1  C   SER C 126      45.847  29.346 -81.436  1.00 60.2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2  O   SER C 126      46.947  28.979 -80.941  1.00 60.2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3  OXT SER C 126      45.347  28.846 -82.478  1.00 60.2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ER    7423      SER C 12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5  N   MET D   1      14.061  -1.809 -33.118  1.00 96.6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6  CA  MET D   1      13.924  -0.352 -32.953  1.00 96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7  CB  MET D   1      14.499   0.087 -31.594  1.00 96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8  CG  MET D   1      13.723  -0.454 -30.391  1.00 96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9  SD  MET D   1      12.049   0.228 -30.194  1.00 96.63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0  CE  MET D   1      12.608   1.811 -29.501  1.00 96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1  C   MET D   1      14.673   0.350 -34.024  1.00 96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2  O   MET D   1      14.199   0.488 -35.152  1.00 96.6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3  N   THR D   2      15.906   0.757 -33.691  1.00176.5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4  CA  THR D   2      16.661   1.595 -34.558  1.00176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5  CB  THR D   2      17.985   2.023 -33.977  1.00176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6  OG1 THR D   2      18.679   2.856 -34.895  1.00176.5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7  CG2 THR D   2      18.822   0.785 -33.607  1.00176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8  C   THR D   2      16.877   0.993 -35.869  1.00176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9  O   THR D   2      17.667   0.067 -35.983  1.00176.5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0  N   PRO D   3      16.175   1.551 -36.835  1.00 96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1  CA  PRO D   3      16.355   1.196 -38.215  1.00 96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2  CD  PRO D   3      15.628   2.888 -36.688  1.00 96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3  CB  PRO D   3      15.541   2.206 -39.014  1.00 96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4  CG  PRO D   3      15.575   3.457 -38.117  1.00 96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5  C   PRO D   3      17.805   1.467 -38.307  1.00 96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6  O   PRO D   3      18.228   2.476 -37.745  1.00 96.9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7  N   SER D   4      18.572   0.625 -39.014  1.00211.8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8  CA  SER D   4      19.974   0.716 -38.778  1.00211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9  CB  SER D   4      20.572   2.099 -39.106  1.00211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0  OG  SER D   4      21.957   2.129 -38.803  1.00211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1  C   SER D   4      20.041   0.470 -37.301  1.00211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2  O   SER D   4      20.132   1.387 -36.485  1.00211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3  N   THR D   5      20.020  -0.829 -36.951  1.00158.0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4  CA  THR D   5      19.958  -1.362 -35.624  1.00158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5  CB  THR D   5      19.903  -2.863 -35.588  1.00158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6  OG1 THR D   5      21.094  -3.412 -36.134  1.00158.0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7  CG2 THR D   5      18.686  -3.335 -36.402  1.00158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8  C   THR D   5      21.176  -0.953 -34.882  1.00158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9  O   THR D   5      21.859   0.000 -35.249  1.00158.0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0  N   SER D   6      21.444  -1.665 -33.777  1.00 56.8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1  CA  SER D   6      22.558  -1.345 -32.944  1.00 56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2  CB  SER D   6      22.667  -2.267 -31.718  1.00 56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3  OG  SER D   6      22.877  -3.608 -32.137  1.00 56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4  C   SER D   6      23.805  -1.515 -33.746  1.00 56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5  O   SER D   6      24.799  -0.841 -33.491  1.00 56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6  N   ASP D   7      23.802  -2.444 -34.720  1.00173.8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7  CA  ASP D   7      24.963  -2.626 -35.542  1.00173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8  CB  ASP D   7      25.629  -4.001 -35.374  1.00173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9  CG  ASP D   7      26.311  -4.024 -34.018  1.00173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0  OD1 ASP D   7      26.440  -2.929 -33.409  1.00173.8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1  OD2 ASP D   7      26.719  -5.131 -33.573  1.00173.8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2  C   ASP D   7      24.516  -2.541 -36.961  1.00173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3  O   ASP D   7      24.076  -3.528 -37.547  1.00173.8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4  N   ALA D   8      24.628  -1.344 -37.556  1.00 76.3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5  CA  ALA D   8      24.206  -1.154 -38.908  1.00 76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6  CB  ALA D   8      24.010   0.319 -39.295  1.00 76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7  C   ALA D   8      25.241  -1.690 -39.817  1.00 76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8  O   ALA D   8      26.413  -1.801 -39.462  1.00 76.3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9  N   ARG D   9      24.809  -1.973 -41.057  1.00204.2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0  CA  ARG D   9      25.646  -2.668 -41.970  1.00204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1  CB  ARG D   9      25.009  -3.980 -42.452  1.00204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2  CG  ARG D   9      23.737  -3.732 -43.270  1.00204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3  CD  ARG D   9      22.850  -4.961 -43.475  1.00204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4  NE  ARG D   9      21.665  -4.799 -42.585  1.00204.2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5  CZ  ARG D   9      21.370  -5.746 -41.648  1.00204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6  NH1 ARG D   9      22.156  -6.855 -41.526  1.00204.2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7  NH2 ARG D   9      20.286  -5.585 -40.834  1.00204.2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8  C   ARG D   9      25.830  -1.892 -43.222  1.00204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9  O   ARG D   9      25.711  -0.664 -43.288  1.00204.2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0  N   SER D  10      26.204  -2.709 -44.225  1.00270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1  CA  SER D  10      26.549  -2.449 -45.582  1.00270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2  CB  SER D  10      26.603  -0.964 -45.960  1.00270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3  OG  SER D  10      25.312  -0.384 -45.844  1.00270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4  C   SER D  10      27.891  -3.095 -45.613  1.00270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5  O   SER D  10      28.072  -4.091 -44.920  1.00270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6  N   ARG D  11      28.865  -2.613 -46.403  1.00264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7  CA  ARG D  11      30.154  -3.225 -46.240  1.00264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8  CB  ARG D  11      31.143  -2.876 -47.367  1.00264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9  CG  ARG D  11      32.550  -3.436 -47.142  1.00264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0  CD  ARG D  11      33.548  -3.083 -48.248  1.00264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1  NE  ARG D  11      33.178  -3.862 -49.463  1.00264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2  CZ  ARG D  11      33.777  -3.584 -50.659  1.00264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3  NH1 ARG D  11      34.693  -2.576 -50.745  1.00264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4  NH2 ARG D  11      33.462  -4.314 -51.768  1.00264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5  C   ARG D  11      30.723  -2.661 -44.968  1.00264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6  O   ARG D  11      31.590  -1.790 -44.995  1.00264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7  N   ARG D  12      30.229  -3.160 -43.811  1.00294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8  CA  ARG D  12      30.607  -2.747 -42.485  1.0029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9  CB  ARG D  12      32.127  -2.847 -42.256  1.0029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0  CG  ARG D  12      32.588  -2.289 -40.910  1.0029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1  CD  ARG D  12      34.090  -2.415 -40.661  1.0029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2  NE  ARG D  12      34.414  -1.508 -39.526  1.00294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3  CZ  ARG D  12      34.205  -1.901 -38.236  1.0029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4  NH1 ARG D  12      33.703  -3.142 -37.967  1.00294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5  NH2 ARG D  12      34.489  -1.041 -37.215  1.00294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6  C   ARG D  12      30.169  -1.327 -42.269  1.0029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7  O   ARG D  12      30.331  -0.767 -41.186  1.00294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8  N   ARG D  13      29.530  -0.751 -43.297  1.00270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9  CA  ARG D  13      29.098   0.599 -43.389  1.0027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0  CB  ARG D  13      30.216   1.653 -43.284  1.0027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1  CG  ARG D  13      30.947   1.785 -41.950  1.0027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2  CD  ARG D  13      32.121   2.764 -42.031  1.0027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3  NE  ARG D  13      32.761   2.838 -40.688  1.00270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4  CZ  ARG D  13      33.989   3.418 -40.557  1.0027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5  NH1 ARG D  13      34.634   3.897 -41.660  1.00270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6  NH2 ARG D  13      34.570   3.526 -39.327  1.00270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7  C   ARG D  13      28.756   0.688 -44.828  1.0027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8  O   ARG D  13      29.185  -0.155 -45.608  1.00270.9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9  N   SER D  14      28.023   1.723 -45.249  1.00 58.6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0  CA  SER D  14      27.663   1.759 -46.631  1.00 58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1  CB  SER D  14      26.667   2.877 -46.983  1.00 58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2  OG  SER D  14      26.366   2.841 -48.370  1.00 58.6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3  C   SER D  14      28.893   1.966 -47.467  1.00 58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4  O   SER D  14      29.923   2.462 -47.014  1.00 58.6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5  N   ALA D  15      28.796   1.474 -48.713  1.00 68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6  CA  ALA D  15      29.729   1.538 -49.803  1.00 68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7  CB  ALA D  15      29.371   0.578 -50.951  1.00 68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8  C   ALA D  15      29.794   2.918 -50.384  1.00 68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9  O   ALA D  15      30.777   3.284 -51.028  1.00 68.0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0  N   GLU D  16      28.730   3.713 -50.177  1.00117.1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1  CA  GLU D  16      28.500   4.962 -50.850  1.00117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2  CB  GLU D  16      27.313   5.748 -50.270  1.00117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3  CG  GLU D  16      25.954   5.158 -50.648  1.00117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4  CD  GLU D  16      25.730   5.446 -52.127  1.00117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5  OE1 GLU D  16      26.246   4.663 -52.969  1.00117.1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6  OE2 GLU D  16      25.044   6.457 -52.433  1.00117.1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7  C   GLU D  16      29.692   5.871 -50.842  1.00117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8  O   GLU D  16      29.845   6.610 -51.815  1.00117.1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9  N   PRO D  17      30.555   5.904 -49.867  1.00135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0  CA  PRO D  17      31.647   6.833 -49.937  1.00135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1  CD  PRO D  17      30.256   5.511 -48.499  1.00135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2  CB  PRO D  17      32.401   6.668 -48.620  1.00135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3  CG  PRO D  17      31.304   6.230 -47.631  1.00135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4  C   PRO D  17      32.497   6.649 -51.160  1.00135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5  O   PRO D  17      33.183   7.596 -51.541  1.00135.7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6  N   PHE D  18      32.517   5.447 -51.766  1.00 51.4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7  CA  PHE D  18      33.315   5.258 -52.942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8  CB  PHE D  18      33.370   3.785 -53.377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9  CG  PHE D  18      34.275   3.693 -54.555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0  CD1 PHE D  18      35.627   3.507 -54.381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1  CD2 PHE D  18      33.775   3.795 -55.832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2  CE1 PHE D  18      36.467   3.419 -55.465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3  CE2 PHE D  18      34.611   3.708 -56.920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4  CZ  PHE D  18      35.960   3.519 -56.739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5  C   PHE D  18      32.742   6.036 -54.083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6  O   PHE D  18      33.437   6.828 -54.715  1.00 51.4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7  N   LEU D  19      31.439   5.837 -54.362  1.00 86.1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8  CA  LEU D  19      30.798   6.464 -55.485  1.00 8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9  CB  LEU D  19      29.392   5.912 -55.762  1.00 8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0  CG  LEU D  19      29.402   4.408 -56.092  1.00 8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1  CD1 LEU D  19      30.259   4.105 -57.333  1.00 8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2  CD2 LEU D  19      29.806   3.574 -54.867  1.00 8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3  C   LEU D  19      30.686   7.932 -55.250  1.00 8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4  O   LEU D  19      30.819   8.732 -56.176  1.00 86.1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5  N   TRP D  20      30.425   8.318 -53.991  1.00 52.9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6  CA  TRP D  20      30.245   9.698 -53.662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7  CB  TRP D  20      29.896   9.913 -52.177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8  CG  TRP D  20      29.595  11.347 -51.804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9  CD2 TRP D  20      30.463  12.183 -51.024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0  CD1 TRP D  20      28.487  12.093 -52.080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1  NE1 TRP D  20      28.612  13.345 -51.528  1.00 52.9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2  CE2 TRP D  20      29.823  13.413 -50.871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3  CE3 TRP D  20      31.690  11.945 -50.475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4  CZ2 TRP D  20      30.404  14.428 -50.166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5  CZ3 TRP D  20      32.274  12.972 -49.767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6  CH2 TRP D  20      31.643  14.189 -49.616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7  C   TRP D  20      31.522  10.415 -53.968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8  O   TRP D  20      31.504  11.509 -54.530  1.00 52.9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9  N   LEU D  21      32.675   9.815 -53.618  1.00 45.5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0  CA  LEU D  21      33.920  10.484 -53.863  1.00 45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1  CB  LEU D  21      35.145   9.735 -53.313  1.00 45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2  CG  LEU D  21      35.192   9.681 -51.774  1.00 45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3  CD1 LEU D  21      36.475   8.995 -51.280  1.00 45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4  CD2 LEU D  21      34.992  11.076 -51.159  1.00 45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5  C   LEU D  21      34.131  10.682 -55.338  1.00 45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6  O   LEU D  21      34.490  11.777 -55.768  1.00 45.5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7  N   LEU D  22      33.895   9.649 -56.172  1.00 86.7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8  CA  LEU D  22      34.146   9.848 -57.576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9  CB  LEU D  22      33.920   8.599 -58.444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0  CG  LEU D  22      35.038   7.550 -58.302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1  CD1 LEU D  22      35.099   6.965 -56.887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2  CD2 LEU D  22      34.932   6.477 -59.394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3  C   LEU D  22      33.249  10.929 -58.081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4  O   LEU D  22      33.688  11.842 -58.777  1.00 86.7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5  N   PHE D  23      31.975  10.879 -57.665  1.00 83.3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6  CA  PHE D  23      30.941  11.804 -58.021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7  CB  PHE D  23      29.652  11.419 -57.266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8  CG  PHE D  23      28.815  12.611 -56.960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9  CD1 PHE D  23      27.920  13.145 -57.856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0  CD2 PHE D  23      28.936  13.183 -55.715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1  CE1 PHE D  23      27.169  14.245 -57.505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2  CE2 PHE D  23      28.191  14.280 -55.360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3  CZ  PHE D  23      27.303  14.814 -56.261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4  C   PHE D  23      31.372  13.183 -57.623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5  O   PHE D  23      31.090  14.155 -58.323  1.00 83.3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6  N   SER D  24      32.042  13.313 -56.466  1.00 37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7  CA  SER D  24      32.468  14.603 -56.003  1.00 37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8  CB  SER D  24      33.113  14.543 -54.608  1.00 37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9  OG  SER D  24      32.157  14.112 -53.651  1.00 37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0  C   SER D  24      33.477  15.200 -56.939  1.00 37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1  O   SER D  24      33.331  16.345 -57.368  1.00 37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2  N   ALA D  25      34.534  14.435 -57.277  1.00 25.1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3  CA  ALA D  25      35.577  14.934 -58.128  1.00 25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4  CB  ALA D  25      36.722  13.926 -58.327  1.00 25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5  C   ALA D  25      35.002  15.227 -59.475  1.00 25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6  O   ALA D  25      35.327  16.237 -60.098  1.00 25.1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7  N   GLY D  26      34.129  14.334 -59.968  1.00 21.3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8  CA  GLY D  26      33.565  14.523 -61.272  1.00 21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9  C   GLY D  26      32.721  15.761 -61.278  1.00 21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0  O   GLY D  26      32.750  16.545 -62.226  1.00 21.3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1  N   GLY D  27      31.936  15.968 -60.207  1.00 26.1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2  CA  GLY D  27      31.057  17.099 -60.159  1.00 26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3  C   GLY D  27      31.870  18.357 -60.201  1.00 26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4  O   GLY D  27      31.461  19.349 -60.802  1.00 26.1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5  N   MET D  28      33.022  18.368 -59.505  1.00 83.5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6  CA  MET D  28      33.858  19.536 -59.481  1.00 83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7  CB  MET D  28      35.036  19.398 -58.500  1.00 83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8  CG  MET D  28      35.870  20.672 -58.339  1.00 83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9  SD  MET D  28      35.066  21.995 -57.384  1.00 83.54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0  CE  MET D  28      33.981  22.543 -58.731  1.00 83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1  C   MET D  28      34.441  19.793 -60.840  1.00 83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2  O   MET D  28      34.471  20.933 -61.302  1.00 83.5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3  N   VAL D  29      34.920  18.734 -61.524  1.00 97.2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4  CA  VAL D  29      35.578  18.917 -62.789  1.00 97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5  CB  VAL D  29      36.193  17.659 -63.334  1.00 97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6  CG1 VAL D  29      37.239  17.171 -62.318  1.00 97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7  CG2 VAL D  29      35.092  16.636 -63.651  1.00 97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8  C   VAL D  29      34.613  19.448 -63.802  1.00 97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9  O   VAL D  29      34.930  20.375 -64.542  1.00 97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0  N   THR D  30      33.395  18.885 -63.855  1.00124.3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1  CA  THR D  30      32.420  19.304 -64.824  1.00124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2  CB  THR D  30      31.194  18.444 -64.832  1.00124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3  OG1 THR D  30      30.330  18.843 -65.887  1.00124.3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4  CG2 THR D  30      30.485  18.586 -63.475  1.00124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5  C   THR D  30      31.969  20.702 -64.529  1.00124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6  O   THR D  30      31.460  21.395 -65.409  1.00124.3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7  N   ALA D  31      32.017  21.118 -63.254  1.00 47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8  CA  ALA D  31      31.588  22.451 -62.946  1.00 47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9  CB  ALA D  31      31.512  22.712 -61.432  1.00 47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0  C   ALA D  31      32.533  23.454 -63.538  1.00 47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1  O   ALA D  31      32.110  24.447 -64.128  1.00 47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2  N   LEU D  32      33.848  23.239 -63.345  1.00153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3  CA  LEU D  32      34.842  24.159 -63.821  1.00153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4  CB  LEU D  32      36.207  23.851 -63.177  1.00153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5  CG  LEU D  32      37.308  24.894 -63.428  1.00153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6  CD1 LEU D  32      37.003  26.201 -62.681  1.00153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7  CD2 LEU D  32      38.697  24.329 -63.088  1.00153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8  C   LEU D  32      35.027  24.107 -65.322  1.00153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9  O   LEU D  32      34.975  25.138 -65.994  1.00153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0  N   VAL D  33      35.323  22.896 -65.856  1.00146.6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1  CA  VAL D  33      35.670  22.648 -67.242  1.00146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2  CB  VAL D  33      36.620  21.493 -67.412  1.00146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3  CG1 VAL D  33      37.874  21.788 -66.574  1.00146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4  CG2 VAL D  33      35.913  20.166 -67.088  1.00146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5  C   VAL D  33      34.544  22.432 -68.216  1.00146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6  O   VAL D  33      34.669  22.771 -69.391  1.00146.6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7  N   ALA D  34      33.425  21.829 -67.790  1.00 72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8  CA  ALA D  34      32.438  21.391 -68.743  1.00 72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9  CB  ALA D  34      31.283  20.640 -68.055  1.00 72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0  C   ALA D  34      31.867  22.500 -69.592  1.00 72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1  O   ALA D  34      31.770  22.300 -70.804  1.00 72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2  N   PRO D  35      31.473  23.652 -69.112  1.00170.7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3  CA  PRO D  35      30.875  24.638 -69.969  1.00170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4  CD  PRO D  35      31.657  24.127 -67.748  1.00170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5  CB  PRO D  35      30.444  25.786 -69.052  1.00170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6  CG  PRO D  35      31.359  25.637 -67.823  1.00170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7  C   PRO D  35      31.732  25.062 -71.129  1.00170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8  O   PRO D  35      31.202  25.191 -72.232  1.00170.7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9  N   VAL D  36      33.047  25.278 -70.934  1.00 99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0  CA  VAL D  36      33.870  25.727 -72.024  1.00 99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1  CB  VAL D  36      35.266  26.095 -71.613  1.00 99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2  CG1 VAL D  36      35.981  24.856 -71.050  1.00 99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3  CG2 VAL D  36      35.958  26.713 -72.840  1.00 99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4  C   VAL D  36      33.968  24.667 -73.075  1.00 99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5  O   VAL D  36      33.869  24.960 -74.264  1.00 99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6  N   LEU D  37      34.156  23.398 -72.667  1.00 89.7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7  CA  LEU D  37      34.330  22.339 -73.621  1.00 89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8  CB  LEU D  37      34.688  20.982 -72.984  1.00 89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9  CG  LEU D  37      36.132  20.903 -72.439  1.00 89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0  CD1 LEU D  37      37.160  20.978 -73.579  1.00 89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1  CD2 LEU D  37      36.402  21.951 -71.351  1.00 89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2  C   LEU D  37      33.099  22.168 -74.452  1.00 89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3  O   LEU D  37      33.196  21.914 -75.650  1.00 89.7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4  N   LEU D  38      31.903  22.286 -73.850  1.00135.7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5  CA  LEU D  38      30.711  22.097 -74.625  1.0013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6  CB  LEU D  38      29.431  22.118 -73.764  1.0013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7  CG  LEU D  38      28.164  21.567 -74.457  1.0013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8  CD1 LEU D  38      27.791  22.353 -75.715  1.0013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9  CD2 LEU D  38      28.305  20.068 -74.753  1.0013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0  C   LEU D  38      30.660  23.210 -75.625  1.0013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1  O   LEU D  38      30.228  23.019 -76.758  1.00135.7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2  N   LEU D  39      31.103  24.419 -75.231  1.00113.9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3  CA  LEU D  39      31.026  25.518 -76.147  1.00113.9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4  CB  LEU D  39      31.501  26.843 -75.521  1.00113.9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5  CG  LEU D  39      31.145  28.123 -76.318  1.00113.9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6  CD1 LEU D  39      31.674  29.363 -75.592  1.00113.9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7  CD2 LEU D  39      31.587  28.103 -77.792  1.00113.9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8  C   LEU D  39      31.892  25.224 -77.340  1.00113.9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9  O   LEU D  39      31.430  25.315 -78.478  1.00113.9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0  N   LEU D  40      33.170  24.848 -77.121  1.00115.5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1  CA  LEU D  40      34.019  24.643 -78.258  1.00115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2  CB  LEU D  40      35.486  24.342 -77.885  1.00115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3  CG  LEU D  40      36.309  25.568 -77.424  1.00115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4  CD1 LEU D  40      36.555  26.544 -78.586  1.00115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5  CD2 LEU D  40      35.692  26.266 -76.205  1.00115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6  C   LEU D  40      33.519  23.507 -79.099  1.00115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7  O   LEU D  40      33.216  23.694 -80.276  1.00115.5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8  N   PHE D  41      33.384  22.301 -78.513  1.00130.5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9  CA  PHE D  41      32.978  21.171 -79.302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0  CB  PHE D  41      33.075  19.827 -78.566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1  CG  PHE D  41      32.197  18.955 -79.390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2  CD1 PHE D  41      32.555  18.612 -80.671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3  CD2 PHE D  41      31.005  18.493 -78.880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4  CE1 PHE D  41      31.728  17.817 -81.424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5  CE2 PHE D  41      30.177  17.695 -79.631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6  CZ  PHE D  41      30.539  17.358 -80.912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7  C   PHE D  41      31.570  21.255 -79.808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8  O   PHE D  41      31.326  21.144 -81.007  1.00130.5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9  N   GLY D  42      30.595  21.439 -78.902  1.00 71.7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0  CA  GLY D  42      29.218  21.393 -79.301  1.00 7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1  C   GLY D  42      28.808  22.541 -80.178  1.00 7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2  O   GLY D  42      27.969  22.348 -81.053  1.00 71.7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3  N   LEU D  43      29.189  23.789 -79.820  1.00145.7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4  CA  LEU D  43      28.853  24.949 -80.610  1.00145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5  CB  LEU D  43      28.561  26.180 -79.736  1.00145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6  CG  LEU D  43      27.311  26.011 -78.854  1.00145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7  CD1 LEU D  43      27.491  24.873 -77.838  1.00145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8  CD2 LEU D  43      26.910  27.336 -78.187  1.00145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9  C   LEU D  43      29.847  25.407 -81.642  1.00145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0  O   LEU D  43      29.540  25.503 -82.829  1.00145.7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1  N   ALA D  44      31.084  25.710 -81.184  1.00 61.3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2  CA  ALA D  44      32.064  26.387 -81.996  1.00 61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3  CB  ALA D  44      33.322  26.785 -81.203  1.00 61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4  C   ALA D  44      32.517  25.552 -83.141  1.00 61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5  O   ALA D  44      32.554  26.022 -84.278  1.00 61.3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6  N   PHE D  45      32.854  24.280 -82.869  1.00115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7  CA  PHE D  45      33.378  23.438 -83.902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8  CB  PHE D  45      33.711  22.010 -83.416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9  CG  PHE D  45      35.060  21.942 -82.770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0  CD1 PHE D  45      35.341  22.588 -81.590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1  CD2 PHE D  45      36.050  21.172 -83.340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2  CE1 PHE D  45      36.584  22.498 -81.007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3  CE2 PHE D  45      37.296  21.073 -82.765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4  CZ  PHE D  45      37.567  21.740 -81.596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5  C   PHE D  45      32.396  23.296 -85.022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6  O   PHE D  45      32.728  23.623 -86.156  1.00115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7  N   PRO D  46      31.194  22.857 -84.799  1.00 82.3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8  CA  PRO D  46      30.250  22.666 -85.864  1.00 82.3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9  CD  PRO D  46      30.679  22.465 -83.500  1.00 82.3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0  CB  PRO D  46      29.037  21.993 -85.217  1.00 82.3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1  CG  PRO D  46      29.162  22.341 -83.721  1.00 82.3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2  C   PRO D  46      29.915  23.948 -86.559  1.00 82.3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3  O   PRO D  46      29.525  23.892 -87.723  1.00 82.3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4  N   LEU D  47      29.972  25.089 -85.844  1.00 75.7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5  CA  LEU D  47      29.668  26.389 -86.376  1.00 75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6  CB  LEU D  47      29.338  27.422 -85.285  1.00 75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7  CG  LEU D  47      28.042  27.070 -84.528  1.00 75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8  CD1 LEU D  47      27.640  28.180 -83.544  1.00 75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9  CD2 LEU D  47      26.913  26.697 -85.505  1.00 75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0  C   LEU D  47      30.759  26.936 -87.254  1.00 75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1  O   LEU D  47      30.472  27.609 -88.243  1.00 75.7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2  N   GLY D  48      32.042  26.661 -86.939  1.00 88.6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3  CA  GLY D  48      33.119  27.258 -87.687  1.00 88.6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4  C   GLY D  48      34.062  27.910 -86.711  1.00 88.6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5  O   GLY D  48      33.654  28.458 -85.690  1.00 88.6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6  N   TRP D  49      35.370  27.872 -87.049  1.00168.3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7  CA  TRP D  49      36.470  28.243 -86.200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8  CB  TRP D  49      37.074  26.964 -85.620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9  CG  TRP D  49      37.407  25.964 -86.718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0  CD2 TRP D  49      36.440  25.179 -87.442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1  CD1 TRP D  49      38.618  25.656 -87.263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2  NE1 TRP D  49      38.472  24.734 -88.268  1.00168.3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3  CE2 TRP D  49      37.137  24.433 -88.394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4  CE3 TRP D  49      35.082  25.084 -87.331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5  CZ2 TRP D  49      36.490  23.584 -89.246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6  CZ3 TRP D  49      34.437  24.231 -88.197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7  CH2 TRP D  49      35.122  23.493 -89.137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8  C   TRP D  49      37.526  28.838 -87.085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9  O   TRP D  49      37.292  29.061 -88.272  1.00168.3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0  N   LEU D  50      38.720  29.136 -86.519  1.00163.7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1  CA  LEU D  50      39.773  29.678 -87.334  1.00163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2  CB  LEU D  50      40.389  30.954 -86.736  1.00163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3  CG  LEU D  50      39.389  32.122 -86.616  1.00163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4  CD1 LEU D  50      38.901  32.583 -87.999  1.00163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5  CD2 LEU D  50      38.235  31.784 -85.658  1.00163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6  C   LEU D  50      40.873  28.651 -87.446  1.00163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7  O   LEU D  50      41.986  28.864 -86.969  1.00163.7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8  N   ASP D  51      40.563  27.509 -88.094  1.00199.1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9  CA  ASP D  51      41.436  26.402 -88.409  1.00199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0  CB  ASP D  51      42.652  26.818 -89.254  1.00199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1  CG  ASP D  51      42.161  27.157 -90.653  1.00199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2  OD1 ASP D  51      41.077  26.643 -91.039  1.00199.1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3  OD2 ASP D  51      42.861  27.935 -91.355  1.00199.1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4  C   ASP D  51      41.952  25.739 -87.170  1.00199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5  O   ASP D  51      42.633  24.717 -87.252  1.00199.1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6  N   ALA D  52      41.631  26.269 -85.978  1.00 72.3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7  CA  ALA D  52      42.134  25.606 -84.811  1.00 72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8  CB  ALA D  52      42.044  26.445 -83.515  1.00 72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9  C   ALA D  52      41.431  24.282 -84.654  1.00 72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0  O   ALA D  52      42.055  23.279 -84.319  1.00 72.3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1  N   PRO D  53      40.140  24.268 -84.878  1.00179.2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2  CA  PRO D  53      39.366  23.049 -84.784  1.00179.2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3  CD  PRO D  53      39.363  25.387 -84.354  1.00179.2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4  CB  PRO D  53      37.926  23.466 -84.504  1.00179.2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5  CG  PRO D  53      38.076  24.797 -83.767  1.00179.2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6  C   PRO D  53      39.453  22.072 -85.918  1.00179.2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7  O   PRO D  53      38.618  21.167 -85.948  1.00179.2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8  N   ASP D  54      40.383  22.237 -86.876  1.00 81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9  CA  ASP D  54      40.436  21.336 -87.995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0  CB  ASP D  54      41.435  21.781 -89.079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1  CG  ASP D  54      41.185  20.969 -90.342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2  OD1 ASP D  54      40.072  20.392 -90.472  1.00 81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3  OD2 ASP D  54      42.108  20.915 -91.198  1.00 81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4  C   ASP D  54      40.856  19.979 -87.513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5  O   ASP D  54      41.401  19.829 -86.421  1.00 81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6  N   HIS D  55      40.613  18.952 -88.354  1.00 7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7  CA  HIS D  55      40.888  17.583 -88.028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8  ND1 HIS D  55      40.231  14.285 -88.302  1.00 7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9  CG  HIS D  55      41.014  15.220 -88.940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0  CB  HIS D  55      40.606  16.637 -89.207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1  NE2 HIS D  55      42.138  13.266 -88.822  1.00 7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2  CD2 HIS D  55      42.176  14.581 -89.250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3  CE1 HIS D  55      40.951  13.135 -88.258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4  C   HIS D  55      42.335  17.432 -87.694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5  O   HIS D  55      42.681  16.823 -86.684  1.00 74.8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6  N   GLY D  56      43.225  18.012 -88.514  1.00 21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7  CA  GLY D  56      44.626  17.816 -88.292  1.00 21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8  C   GLY D  56      45.012  18.353 -86.950  1.00 21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9  O   GLY D  56      45.806  17.740 -86.239  1.00 21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0  N   HIS D  57      44.481  19.529 -86.576  1.00 76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1  CA  HIS D  57      44.871  20.136 -85.335  1.00 76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2  ND1 HIS D  57      44.664  22.215 -82.728  1.00 76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3  CG  HIS D  57      45.041  22.300 -84.050  1.00 76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4  CB  HIS D  57      44.359  21.578 -85.175  1.00 76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5  NE2 HIS D  57      46.425  23.571 -82.800  1.00 76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6  CD2 HIS D  57      46.118  23.132 -84.076  1.00 76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7  CE1 HIS D  57      45.525  22.994 -82.025  1.00 76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8  C   HIS D  57      44.381  19.346 -84.161  1.00 76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9  O   HIS D  57      45.105  19.175 -83.182  1.00 76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0  N   LEU D  58      43.128  18.853 -84.215  1.00 95.8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1  CA  LEU D  58      42.551  18.152 -83.099  1.00 9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2  CB  LEU D  58      41.073  17.785 -83.354  1.00 9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3  CG  LEU D  58      40.264  17.261 -82.141  1.00 9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4  CD1 LEU D  58      38.821  16.942 -82.560  1.00 9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5  CD2 LEU D  58      40.924  16.066 -81.433  1.00 9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6  C   LEU D  58      43.335  16.897 -82.886  1.00 9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7  O   LEU D  58      43.663  16.540 -81.756  1.00 95.8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8  N   LEU D  59      43.667  16.203 -83.986  1.00 38.8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9  CA  LEU D  59      44.365  14.954 -83.910  1.00 38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0  CB  LEU D  59      44.585  14.337 -85.301  1.00 38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1  CG  LEU D  59      45.249  12.949 -85.283  1.00 38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2  CD1 LEU D  59      44.339  11.908 -84.610  1.00 38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3  CD2 LEU D  59      45.687  12.525 -86.694  1.00 38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4  C   LEU D  59      45.698  15.214 -83.297  1.00 38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5  O   LEU D  59      46.190  14.428 -82.489  1.00 38.8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6  N   ALA D  60      46.324  16.344 -83.665  1.00 26.2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7  CA  ALA D  60      47.616  16.635 -83.132  1.00 2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8  CB  ALA D  60      48.186  17.968 -83.646  1.00 2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9  C   ALA D  60      47.479  16.742 -81.650  1.00 2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0  O   ALA D  60      48.309  16.217 -80.910  1.00 26.2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1  N   MET D  61      46.423  17.434 -81.179  1.00121.7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2  CA  MET D  61      46.242  17.621 -79.770  1.0012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3  CB  MET D  61      45.056  18.550 -79.458  1.0012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4  CG  MET D  61      45.269  19.982 -79.956  1.0012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5  SD  MET D  61      43.869  21.107 -79.673  1.00121.79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6  CE  MET D  61      42.869  20.479 -81.053  1.0012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7  C   MET D  61      45.996  16.309 -79.087  1.0012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8  O   MET D  61      46.753  15.924 -78.200  1.00121.7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9  N   VAL D  62      45.014  15.528 -79.580  1.00103.4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0  CA  VAL D  62      44.561  14.324 -78.932  1.00103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1  CB  VAL D  62      43.499  13.613 -79.718  1.00103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2  CG1 VAL D  62      44.113  13.127 -81.043  1.00103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3  CG2 VAL D  62      42.919  12.482 -78.853  1.00103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4  C   VAL D  62      45.710  13.379 -78.777  1.00103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5  O   VAL D  62      45.772  12.619 -77.812  1.00103.4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6  N   ARG D  63      46.631  13.378 -79.753  1.00106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7  CA  ARG D  63      47.771  12.505 -79.745  1.00106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8  CB  ARG D  63      48.550  12.523 -81.071  1.00106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9  CG  ARG D  63      49.573  11.390 -81.182  1.00106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0  CD  ARG D  63      50.364  11.381 -82.493  1.00106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1  NE  ARG D  63      51.301  10.223 -82.426  1.00106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2  CZ  ARG D  63      52.304  10.089 -83.343  1.00106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3  NH1 ARG D  63      52.460  11.020 -84.329  1.00106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4  NH2 ARG D  63      53.154   9.024 -83.270  1.00106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5  C   ARG D  63      48.729  12.872 -78.644  1.00106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6  O   ARG D  63      49.473  12.017 -78.169  1.00106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7  N   ASN D  64      48.780  14.161 -78.247  1.00 95.5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8  CA  ASN D  64      49.693  14.604 -77.224  1.00 9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9  CB  ASN D  64      49.651  16.128 -77.009  1.00 9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0  CG  ASN D  64      50.758  16.522 -76.044  1.00 9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1  OD1 ASN D  64      50.539  16.638 -74.840  1.00 95.5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2  ND2 ASN D  64      51.988  16.732 -76.585  1.00 95.5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3  C   ASN D  64      49.318  13.941 -75.936  1.00 9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4  O   ASN D  64      48.161  13.585 -75.718  1.00 95.5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5  N   PRO D  65      50.288  13.719 -75.086  1.00 79.2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6  CA  PRO D  65      50.053  13.086 -73.819  1.00 79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7  CD  PRO D  65      51.686  13.687 -75.471  1.00 79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8  CB  PRO D  65      51.435  12.791 -73.230  1.00 79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9  CG  PRO D  65      52.419  13.572 -74.125  1.00 79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0  C   PRO D  65      49.163  13.907 -72.949  1.00 79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1  O   PRO D  65      48.304  13.349 -72.267  1.00 79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2  N   ILE D  66      49.339  15.237 -72.981  1.00129.6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3  CA  ILE D  66      48.558  16.124 -72.180  1.00129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4  CB  ILE D  66      48.947  17.552 -72.405  1.00129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5  CG1 ILE D  66      50.410  17.787 -72.000  1.00129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6  CG2 ILE D  66      47.931  18.433 -71.671  1.00129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7  CD1 ILE D  66      50.695  17.480 -70.531  1.00129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8  C   ILE D  66      47.140  15.998 -72.621  1.00129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9  O   ILE D  66      46.232  15.886 -71.801  1.00129.6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0  N   THR D  67      46.916  16.006 -73.948  1.00 50.6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1  CA  THR D  67      45.571  15.943 -74.430  1.00 50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2  CB  THR D  67      45.391  16.219 -75.881  1.00 50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3  OG1 THR D  67      45.881  17.513 -76.203  1.00 50.6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4  CG2 THR D  67      43.891  16.127 -76.209  1.00 50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5  C   THR D  67      44.981  14.608 -74.137  1.00 50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6  O   THR D  67      43.778  14.500 -73.918  1.00 50.6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7  N   LYS D  68      45.788  13.535 -74.162  1.00135.5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8  CA  LYS D  68      45.192  12.260 -73.899  1.0013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9  CB  LYS D  68      46.106  11.070 -74.238  1.0013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0  CG  LYS D  68      47.491  11.038 -73.597  1.0013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1  CD  LYS D  68      48.258   9.789 -74.042  1.0013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2  CE  LYS D  68      48.197   9.584 -75.563  1.0013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3  NZ  LYS D  68      48.812   8.294 -75.953  1.00135.5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4  C   LYS D  68      44.692  12.219 -72.490  1.0013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5  O   LYS D  68      43.605  11.703 -72.236  1.00135.5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6  N   LEU D  69      45.455  12.780 -71.530  1.00134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7  CA  LEU D  69      45.005  12.781 -70.167  1.00134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8  CB  LEU D  69      46.001  13.429 -69.190  1.00134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9  CG  LEU D  69      47.322  12.662 -69.018  1.00134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0  CD1 LEU D  69      48.229  13.363 -67.993  1.00134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1  CD2 LEU D  69      47.073  11.183 -68.681  1.00134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2  C   LEU D  69      43.761  13.606 -70.087  1.00134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3  O   LEU D  69      42.785  13.218 -69.446  1.00134.9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4  N   VAL D  70      43.764  14.770 -70.761  1.00 30.3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5  CA  VAL D  70      42.668  15.692 -70.689  1.00 30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6  CB  VAL D  70      42.918  16.941 -71.484  1.00 30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7  CG1 VAL D  70      41.652  17.813 -71.442  1.00 30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8  CG2 VAL D  70      44.176  17.634 -70.933  1.00 30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9  C   VAL D  70      41.424  15.065 -71.233  1.00 30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0  O   VAL D  70      40.357  15.165 -70.630  1.00 30.3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1  N   VAL D  71      41.526  14.388 -72.389  1.00 88.5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2  CA  VAL D  71      40.356  13.828 -72.999  1.00 88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3  CB  VAL D  71      40.644  13.181 -74.323  1.00 88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4  CG1 VAL D  71      41.600  11.997 -74.100  1.00 88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5  CG2 VAL D  71      39.307  12.789 -74.971  1.00 88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6  C   VAL D  71      39.766  12.787 -72.100  1.00 88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7  O   VAL D  71      38.546  12.689 -71.975  1.00 88.5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8  N   LEU D  72      40.613  11.965 -71.452  1.00 52.0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9  CA  LEU D  72      40.067  10.912 -70.647  1.00 5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0  CB  LEU D  72      41.143   9.966 -70.083  1.00 5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1  CG  LEU D  72      40.564   8.743 -69.341  1.00 5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2  CD1 LEU D  72      39.694   7.885 -70.276  1.00 5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3  CD2 LEU D  72      41.673   7.918 -68.666  1.00 5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4  C   LEU D  72      39.290  11.484 -69.495  1.00 5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5  O   LEU D  72      38.139  11.116 -69.267  1.00 52.0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6  N   VAL D  73      39.887  12.444 -68.767  1.00 38.4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7  CA  VAL D  73      39.297  13.016 -67.586  1.00 38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8  CB  VAL D  73      40.229  13.985 -66.918  1.00 38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9  CG1 VAL D  73      39.503  14.639 -65.734  1.00 38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0  CG2 VAL D  73      41.513  13.235 -66.522  1.00 38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1  C   VAL D  73      38.038  13.747 -67.940  1.00 38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2  O   VAL D  73      37.069  13.740 -67.180  1.00 38.4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3  N   LEU D  74      38.026  14.427 -69.099  1.00154.4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4  CA  LEU D  74      36.871  15.182 -69.485  1.0015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5  CB  LEU D  74      37.056  16.015 -70.765  1.0015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6  CG  LEU D  74      37.997  17.221 -70.600  1.0015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7  CD1 LEU D  74      37.990  18.097 -71.861  1.0015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8  CD2 LEU D  74      37.667  18.027 -69.332  1.0015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9  C   LEU D  74      35.719  14.263 -69.726  1.0015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0  O   LEU D  74      34.570  14.634 -69.496  1.00154.4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1  N   VAL D  75      35.988  13.088 -70.319  1.00 60.6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2  CA  VAL D  75      34.948  12.134 -70.583  1.00 60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3  CB  VAL D  75      35.367  11.107 -71.590  1.00 60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4  CG1 VAL D  75      34.247  10.064 -71.743  1.00 60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5  CG2 VAL D  75      35.703  11.844 -72.896  1.00 60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6  C   VAL D  75      34.505  11.400 -69.345  1.00 60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7  O   VAL D  75      33.311  11.325 -69.060  1.00 60.6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8  N   VAL D  76      35.478  10.822 -68.603  1.00132.4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9  CA  VAL D  76      35.245   9.938 -67.484  1.00132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0  CB  VAL D  76      36.451   9.114 -67.123  1.00132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1  CG1 VAL D  76      36.753   8.175 -68.298  1.00132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2  CG2 VAL D  76      37.625  10.039 -66.773  1.00132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3  C   VAL D  76      34.727  10.563 -66.219  1.00132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4  O   VAL D  76      33.781  10.047 -65.627  1.00132.4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5  N   LEU D  77      35.304  11.688 -65.757  1.00 54.5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6  CA  LEU D  77      34.901  12.192 -64.470  1.00 54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7  CB  LEU D  77      35.673  13.453 -64.043  1.00 54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8  CG  LEU D  77      37.174  13.199 -63.810  1.00 54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9  CD1 LEU D  77      37.876  14.459 -63.284  1.00 54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0  CD2 LEU D  77      37.404  11.975 -62.909  1.00 54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1  C   LEU D  77      33.445  12.529 -64.501  1.00 54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2  O   LEU D  77      32.704  12.224 -63.570  1.00 54.5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3  N   ALA D  78      32.979  13.146 -65.593  1.00 42.0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4  CA  ALA D  78      31.604  13.541 -65.675  1.00 42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5  CB  ALA D  78      31.280  14.271 -66.989  1.00 42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6  C   ALA D  78      30.717  12.334 -65.597  1.00 42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7  O   ALA D  78      29.621  12.405 -65.041  1.00 42.0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8  N   LEU D  79      31.149  11.201 -66.179  1.00100.0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9  CA  LEU D  79      30.315  10.030 -66.233  1.00100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0  CB  LEU D  79      30.953   8.912 -67.077  1.00100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1  CG  LEU D  79      29.957   7.837 -67.569  1.00100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2  CD1 LEU D  79      30.681   6.746 -68.371  1.00100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3  CD2 LEU D  79      29.056   7.275 -66.459  1.00100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4  C   LEU D  79      30.054   9.519 -64.836  1.00100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5  O   LEU D  79      28.920   9.208 -64.472  1.00100.0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6  N   PHE D  80      31.094   9.465 -63.988  1.00 83.2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7  CA  PHE D  80      30.964   8.957 -62.651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8  CB  PHE D  80      32.312   8.814 -61.923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9  CG  PHE D  80      32.963   7.641 -62.569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0  CD1 PHE D  80      33.614   7.774 -63.774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1  CD2 PHE D  80      32.911   6.403 -61.969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2  CE1 PHE D  80      34.207   6.685 -64.369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3  CE2 PHE D  80      33.502   5.312 -62.560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4  CZ  PHE D  80      34.151   5.453 -63.763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5  C   PHE D  80      30.041   9.844 -61.867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6  O   PHE D  80      29.534   9.452 -60.819  1.00 83.2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7  N   HIS D  81      29.941  11.125 -62.252  1.00 77.8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8  CA  HIS D  81      29.040  12.047 -61.610  1.00 77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9  ND1 HIS D  81      29.038  15.023 -59.988  1.00 77.8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0  CG  HIS D  81      28.711  14.595 -61.256  1.00 77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1  CB  HIS D  81      29.426  13.494 -61.983  1.00 77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2  NE2 HIS D  81      27.374  16.323 -60.686  1.00 77.8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3  CD2 HIS D  81      27.691  15.399 -61.666  1.00 77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4  CE1 HIS D  81      28.209  16.058 -59.698  1.00 77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5  C   HIS D  81      27.608  11.824 -62.026  1.00 77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6  O   HIS D  81      26.705  11.671 -61.202  1.00 77.8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7  N   ALA D  82      27.375  11.804 -63.352  1.00 46.3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8  CA  ALA D  82      26.057  11.726 -63.921  1.00 4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9  CB  ALA D  82      26.070  11.924 -65.447  1.00 4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0  C   ALA D  82      25.397  10.416 -63.647  1.00 4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1  O   ALA D  82      24.210  10.370 -63.333  1.00 46.3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2  N   ALA D  83      26.144   9.307 -63.776  1.00 34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3  CA  ALA D  83      25.555   8.014 -63.588  1.00 34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4  CB  ALA D  83      26.540   6.864 -63.859  1.00 34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5  C   ALA D  83      25.096   7.903 -62.171  1.00 34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6  O   ALA D  83      24.030   7.360 -61.888  1.00 34.4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7  N   HIS D  84      25.899   8.441 -61.238  1.00 61.1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8  CA  HIS D  84      25.597   8.376 -59.839  1.00 61.1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9  ND1 HIS D  84      26.742   8.127 -56.674  1.00 61.1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0  CG  HIS D  84      26.403   9.147 -57.533  1.00 61.1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1  CB  HIS D  84      26.653   9.135 -59.012  1.00 61.1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2  NE2 HIS D  84      25.811   9.720 -55.432  1.00 61.1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3  CD2 HIS D  84      25.835  10.112 -56.759  1.00 61.1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4  CE1 HIS D  84      26.366   8.521 -55.431  1.00 61.1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5  C   HIS D  84      24.267   9.029 -59.604  1.00 61.1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6  O   HIS D  84      23.421   8.488 -58.893  1.00 61.1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7  N   ARG D  85      24.042  10.217 -60.196  1.00112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8  CA  ARG D  85      22.797  10.908 -59.991  1.00112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9  CB  ARG D  85      22.774  12.363 -60.498  1.00112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0  CG  ARG D  85      23.387  13.370 -59.516  1.00112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1  CD  ARG D  85      23.265  14.819 -59.995  1.00112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2  NE  ARG D  85      23.652  15.723 -58.874  1.00112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3  CZ  ARG D  85      24.133  16.972 -59.146  1.00112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4  NH1 ARG D  85      24.344  17.359 -60.437  1.00112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5  NH2 ARG D  85      24.406  17.836 -58.125  1.00112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6  C   ARG D  85      21.643  10.173 -60.607  1.00112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7  O   ARG D  85      20.553  10.138 -60.040  1.00112.7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8  N   PHE D  86      21.845   9.566 -61.789  1.00 96.6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9  CA  PHE D  86      20.804   8.854 -62.480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0  CB  PHE D  86      21.322   8.275 -63.814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1  CG  PHE D  86      20.256   7.501 -64.515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2  CD1 PHE D  86      19.296   8.132 -65.272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3  CD2 PHE D  86      20.235   6.127 -64.429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4  CE1 PHE D  86      18.326   7.404 -65.921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5  CE2 PHE D  86      19.268   5.394 -65.076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6  CZ  PHE D  86      18.310   6.033 -65.823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7  C   PHE D  86      20.379   7.714 -61.616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8  O   PHE D  86      19.191   7.408 -61.504  1.00 96.6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9  N   ARG D  87      21.352   7.050 -60.971  1.00 47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0  CA  ARG D  87      21.009   5.912 -60.180  1.00 47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1  CB  ARG D  87      22.220   5.291 -59.468  1.00 47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2  CG  ARG D  87      21.886   4.001 -58.719  1.00 47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3  CD  ARG D  87      23.038   3.488 -57.855  1.00 47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4  NE  ARG D  87      22.596   2.212 -57.228  1.00 47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5  CZ  ARG D  87      21.873   2.224 -56.070  1.00 47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6  NH1 ARG D  87      21.512   3.409 -55.496  1.00 47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7  NH2 ARG D  87      21.508   1.044 -55.489  1.00 47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8  C   ARG D  87      20.049   6.347 -59.121  1.00 47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9  O   ARG D  87      18.977   5.765 -58.978  1.00 47.4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0  N   PHE D  88      20.380   7.425 -58.390  1.00101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1  CA  PHE D  88      19.545   7.875 -57.312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2  CB  PHE D  88      20.121   9.062 -56.519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3  CG  PHE D  88      19.077   9.441 -55.522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4  CD1 PHE D  88      18.953   8.753 -54.336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5  CD2 PHE D  88      18.215  10.485 -55.774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6  CE1 PHE D  88      17.987   9.100 -53.420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7  CE2 PHE D  88      17.248  10.837 -54.861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8  CZ  PHE D  88      17.132  10.143 -53.681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9  C   PHE D  88      18.229   8.331 -57.844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0  O   PHE D  88      17.197   8.149 -57.202  1.00101.4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1  N   VAL D  89      18.234   8.987 -59.015  1.00 50.5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2  CA  VAL D  89      17.004   9.535 -59.497  1.00 50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3  CB  VAL D  89      17.176  10.315 -60.767  1.00 50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4  CG1 VAL D  89      15.790  10.775 -61.253  1.00 50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5  CG2 VAL D  89      18.159  11.467 -60.502  1.00 50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6  C   VAL D  89      15.970   8.484 -59.778  1.00 50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7  O   VAL D  89      14.874   8.537 -59.222  1.00 50.5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8  N   LEU D  90      16.285   7.498 -60.643  1.00135.4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9  CA  LEU D  90      15.239   6.618 -61.087  1.00135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0  CB  LEU D  90      15.642   5.760 -62.297  1.00135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1  CG  LEU D  90      15.714   6.554 -63.613  1.00135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2  CD1 LEU D  90      14.311   6.972 -64.087  1.00135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3  CD2 LEU D  90      16.677   7.745 -63.489  1.00135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4  C   LEU D  90      14.684   5.689 -60.088  1.00135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5  O   LEU D  90      13.505   5.778 -59.747  1.00135.4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6  N   ASP D  91      15.513   4.772 -59.575  1.00 95.7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7  CA  ASP D  91      14.863   3.830 -58.733  1.00 9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8  CB  ASP D  91      15.717   2.602 -58.358  1.00 9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9  CG  ASP D  91      16.902   3.017 -57.502  1.00 9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0  OD1 ASP D  91      17.513   4.077 -57.796  1.00 95.7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1  OD2 ASP D  91      17.212   2.274 -56.534  1.00 95.7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2  C   ASP D  91      14.464   4.540 -57.501  1.00 9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3  O   ASP D  91      13.345   4.387 -57.016  1.00 95.7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4  N   HIS D  92      15.385   5.348 -56.957  1.00 99.7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5  CA  HIS D  92      15.049   5.912 -55.695  1.00 99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6  ND1 HIS D  92      15.385   7.665 -52.879  1.00 99.7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7  CG  HIS D  92      16.049   6.619 -53.481  1.00 99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8  CB  HIS D  92      16.276   6.478 -54.958  1.00 99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9  NE2 HIS D  92      16.009   6.288 -51.248  1.00 99.7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0  CD2 HIS D  92      16.423   5.788 -52.469  1.00 99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1  CE1 HIS D  92      15.390   7.416 -51.545  1.00 99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2  C   HIS D  92      14.009   6.998 -55.737  1.00 99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3  O   HIS D  92      12.879   6.797 -55.299  1.00 99.7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4  N   GLY D  93      14.351   8.163 -56.331  1.00 44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5  CA  GLY D  93      13.499   9.324 -56.257  1.00 4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6  C   GLY D  93      12.219   9.102 -56.987  1.00 4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7  O   GLY D  93      11.140   9.419 -56.487  1.00 44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8  N   LEU D  94      12.324   8.569 -58.215  1.00 66.5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9  CA  LEU D  94      11.177   8.274 -59.020  1.00 66.5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0  CB  LEU D  94      11.512   7.891 -60.473  1.00 66.5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1  CG  LEU D  94      12.072   9.069 -61.297  1.00 66.5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2  CD1 LEU D  94      12.289   8.668 -62.765  1.00 66.5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3  CD2 LEU D  94      11.201  10.330 -61.142  1.00 66.5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4  C   LEU D  94      10.482   7.134 -58.352  1.00 66.5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5  O   LEU D  94       9.282   6.924 -58.511  1.00 66.5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6  N   GLN D  95      11.257   6.346 -57.592  1.00113.3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7  CA  GLN D  95      10.749   5.232 -56.855  1.00113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8  CB  GLN D  95       9.651   5.621 -55.850  1.00113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9  CG  GLN D  95       9.301   4.498 -54.873  1.00113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0  CD  GLN D  95       8.413   5.084 -53.785  1.00113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1  OE1 GLN D  95       8.283   4.518 -52.701  1.00113.3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2  NE2 GLN D  95       7.792   6.258 -54.077  1.00113.3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3  C   GLN D  95      10.237   4.187 -57.771  1.00113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4  O   GLN D  95       9.328   3.432 -57.430  1.00113.3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5  N   LEU D  96      10.824   4.100 -58.972  1.00110.3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6  CA  LEU D  96      10.422   3.021 -59.805  1.00110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7  CB  LEU D  96      10.109   3.444 -61.252  1.00110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8  CG  LEU D  96       9.393   2.373 -62.104  1.00110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9  CD1 LEU D  96       9.150   2.885 -63.531  1.00110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0  CD2 LEU D  96      10.098   1.008 -62.080  1.00110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1  C   LEU D  96      11.610   2.137 -59.822  1.00110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2  O   LEU D  96      12.730   2.602 -60.034  1.00110.3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3  N   GLY D  97      11.418   0.833 -59.560  1.00 78.4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4  CA  GLY D  97      12.559  -0.014 -59.695  1.00 78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5  C   GLY D  97      12.590  -0.271 -61.156  1.00 78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6  O   GLY D  97      12.348  -1.384 -61.622  1.00 78.4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7  N   ARG D  98      12.911   0.791 -61.914  1.00229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8  CA  ARG D  98      12.858   0.727 -63.330  1.00229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9  CB  ARG D  98      13.250   2.050 -64.009  1.00229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0  CG  ARG D  98      13.260   1.994 -65.542  1.00229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1  CD  ARG D  98      11.876   1.947 -66.196  1.00229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2  NE  ARG D  98      11.265   0.620 -65.905  1.00229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3  CZ  ARG D  98      10.673  -0.087 -66.912  1.00229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4  NH1 ARG D  98      10.699   0.395 -68.189  1.00229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5  NH2 ARG D  98      10.056  -1.275 -66.644  1.00229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6  C   ARG D  98      13.836  -0.295 -63.776  1.00229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7  O   ARG D  98      13.520  -1.147 -64.604  1.00229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8  N   PHE D  99      15.056  -0.260 -63.214  1.00119.8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9  CA  PHE D  99      16.001  -1.206 -63.707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0  CB  PHE D  99      17.305  -0.570 -64.219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1  CG  PHE D  99      16.966   0.197 -65.453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2  CD1 PHE D  99      16.501   1.489 -65.366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3  CD2 PHE D  99      17.107  -0.375 -66.697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4  CE1 PHE D  99      16.187   2.201 -66.499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5  CE2 PHE D  99      16.794   0.332 -67.835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6  CZ  PHE D  99      16.333   1.623 -67.737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7  C   PHE D  99      16.353  -2.171 -62.633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8  O   PHE D  99      16.809  -1.800 -61.552  1.00119.8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9  N   ASP D 100      16.136  -3.462 -62.938  1.00120.0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0  CA  ASP D 100      16.463  -4.530 -62.050  1.00120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1  CB  ASP D 100      15.573  -5.773 -62.219  1.00120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2  CG  ASP D 100      15.801  -6.339 -63.615  1.00120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3  OD1 ASP D 100      16.109  -5.539 -64.538  1.00120.0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4  OD2 ASP D 100      15.676  -7.583 -63.775  1.00120.0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5  C   ASP D 100      17.855  -4.929 -62.389  1.00120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6  O   ASP D 100      18.594  -4.166 -63.011  1.00120.0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7  N   ARG D 101      18.239  -6.150 -61.973  1.00235.8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8  CA  ARG D 101      19.564  -6.629 -62.222  1.00235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9  CB  ARG D 101      19.868  -6.833 -63.720  1.00235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0  CG  ARG D 101      21.109  -7.690 -63.990  1.00235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1  CD  ARG D 101      21.370  -7.956 -65.476  1.00235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2  NE  ARG D 101      22.409  -9.022 -65.566  1.00235.8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3  CZ  ARG D 101      23.734  -8.697 -65.603  1.00235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4  NH1 ARG D 101      24.117  -7.388 -65.557  1.00235.8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5  NH2 ARG D 101      24.675  -9.682 -65.689  1.00235.8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6  C   ARG D 101      20.485  -5.606 -61.659  1.00235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7  O   ARG D 101      21.442  -5.181 -62.306  1.00235.8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8  N   VAL D 102      20.198  -5.210 -60.404  1.00128.3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9  CA  VAL D 102      20.915  -4.206 -59.683  1.00128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0  CB  VAL D 102      22.209  -4.609 -59.062  1.00128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1  CG1 VAL D 102      22.765  -3.353 -58.369  1.00128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2  CG2 VAL D 102      21.965  -5.761 -58.087  1.00128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3  C   VAL D 102      21.209  -3.031 -60.535  1.00128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4  O   VAL D 102      22.192  -2.994 -61.273  1.00128.3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5  N   ILE D 103      20.329  -2.025 -60.429  1.00 96.3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6  CA  ILE D 103      20.520  -0.807 -61.139  1.00 9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7  CB  ILE D 103      19.509   0.249 -60.791  1.00 9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8  CG1 ILE D 103      19.575   1.411 -61.797  1.00 9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9  CG2 ILE D 103      19.732   0.665 -59.327  1.00 9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0  CD1 ILE D 103      18.375   2.355 -61.721  1.00 9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1  C   ILE D 103      21.870  -0.330 -60.717  1.00 9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2  O   ILE D 103      22.584   0.304 -61.491  1.00 96.3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3  N   ALA D 104      22.256  -0.631 -59.462  1.00 41.0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4  CA  ALA D 104      23.543  -0.214 -58.985  1.00 41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5  CB  ALA D 104      23.842  -0.692 -57.554  1.00 41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6  C   ALA D 104      24.587  -0.801 -59.887  1.00 41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7  O   ALA D 104      25.546  -0.121 -60.246  1.00 41.0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8  N   LEU D 105      24.448  -2.083 -60.278  1.00 93.3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9  CA  LEU D 105      25.408  -2.655 -61.183  1.00 93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0  CB  LEU D 105      25.267  -4.172 -61.413  1.00 93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1  CG  LEU D 105      25.889  -5.062 -60.315  1.00 93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2  CD1 LEU D 105      25.218  -4.876 -58.948  1.00 93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3  CD2 LEU D 105      25.924  -6.532 -60.764  1.00 93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4  C   LEU D 105      25.308  -2.008 -62.527  1.00 93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5  O   LEU D 105      26.323  -1.779 -63.182  1.00 93.3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6  N   TRP D 106      24.078  -1.711 -62.983  1.00 98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7  CA  TRP D 106      23.904  -1.193 -64.310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8  CB  TRP D 106      22.423  -0.920 -64.626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9  CG  TRP D 106      22.139  -0.446 -66.032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0  CD2 TRP D 106      21.660  -1.303 -67.080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1  CD1 TRP D 106      22.218   0.808 -66.564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2  NE1 TRP D 106      21.824   0.785 -67.882  1.00 98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3  CE2 TRP D 106      21.474  -0.507 -68.211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4  CE3 TRP D 106      21.387  -2.641 -67.095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5  CZ2 TRP D 106      21.013  -1.042 -69.380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6  CZ3 TRP D 106      20.930  -3.178 -68.277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7  CH2 TRP D 106      20.746  -2.393 -69.397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8  C   TRP D 106      24.620   0.120 -64.465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9  O   TRP D 106      25.503   0.261 -65.310  1.00 98.4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0  N   CYS D 107      24.272   1.111 -63.621  1.00 89.4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1  CA  CYS D 107      24.797   2.443 -63.753  1.00 89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2  CB  CYS D 107      24.137   3.435 -62.778  1.00 89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3  SG  CYS D 107      24.359   2.970 -61.034  1.00 89.44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4  C   CYS D 107      26.276   2.489 -63.529  1.00 89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5  O   CYS D 107      27.006   3.114 -64.297  1.00 89.4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6  N   TYR D 108      26.761   1.851 -62.451  1.00122.8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7  CA  TYR D 108      28.164   1.886 -62.163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8  CB  TYR D 108      28.509   1.478 -60.720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9  CG  TYR D 108      27.893   2.533 -59.856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0  CD1 TYR D 108      28.469   3.780 -59.762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1  CD2 TYR D 108      26.720   2.300 -59.174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2  CE1 TYR D 108      27.908   4.765 -58.980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3  CE2 TYR D 108      26.155   3.279 -58.388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4  CZ  TYR D 108      26.750   4.514 -58.286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5  OH  TYR D 108      26.173   5.519 -57.481  1.00122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6  C   TYR D 108      28.912   1.050 -63.155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7  O   TYR D 108      30.045   1.367 -63.515  1.00122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8  N   GLY D 109      28.316  -0.073 -63.596  1.00 19.6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9  CA  GLY D 109      28.975  -0.922 -64.549  1.00 19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0  C   GLY D 109      29.148  -0.173 -65.836  1.00 19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1  O   GLY D 109      30.186  -0.253 -66.492  1.00 19.6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2  N   MET D 110      28.121   0.591 -66.241  1.00 56.0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3  CA  MET D 110      28.196   1.311 -67.477  1.00 56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4  CB  MET D 110      26.917   2.110 -67.799  1.00 56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5  CG  MET D 110      27.015   2.879 -69.119  1.00 56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6  SD  MET D 110      25.544   3.846 -69.569  1.00 56.07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7  CE  MET D 110      26.290   4.506 -71.087  1.00 56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8  C   MET D 110      29.326   2.277 -67.360  1.00 56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9  O   MET D 110      30.074   2.499 -68.311  1.00 56.0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0  N   ALA D 111      29.483   2.882 -66.172  1.00 29.8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1  CA  ALA D 111      30.529   3.843 -65.988  1.00 29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2  CB  ALA D 111      30.523   4.472 -64.584  1.00 29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3  C   ALA D 111      31.856   3.175 -66.178  1.00 29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4  O   ALA D 111      32.727   3.699 -66.870  1.00 29.8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5  N   VAL D 112      32.043   1.985 -65.579  1.00 93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6  CA  VAL D 112      33.314   1.331 -65.673  1.00 93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7  CB  VAL D 112      33.443   0.132 -64.775  1.00 93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8  CG1 VAL D 112      33.216   0.597 -63.326  1.00 93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9  CG2 VAL D 112      32.505  -0.984 -65.253  1.00 93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0  C   VAL D 112      33.553   0.910 -67.088  1.00 93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1  O   VAL D 112      34.670   1.013 -67.591  1.00 93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2  N   LEU D 113      32.501   0.420 -67.770  1.00 85.0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3  CA  LEU D 113      32.652  -0.050 -69.119  1.00 85.0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4  CB  LEU D 113      31.329  -0.640 -69.661  1.00 85.0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5  CG  LEU D 113      31.356  -1.298 -71.063  1.00 85.0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6  CD1 LEU D 113      29.980  -1.902 -71.386  1.00 85.0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7  CD2 LEU D 113      31.812  -0.350 -72.186  1.00 85.0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8  C   LEU D 113      33.066   1.108 -69.973  1.00 85.0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9  O   LEU D 113      34.022   1.018 -70.743  1.00 85.0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0  N   GLY D 114      32.365   2.245 -69.835  1.00 24.4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1  CA  GLY D 114      32.642   3.399 -70.638  1.00 2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2  C   GLY D 114      34.020   3.883 -70.333  1.00 2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3  O   GLY D 114      34.720   4.376 -71.214  1.00 24.4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4  N   SER D 115      34.434   3.795 -69.056  1.00 31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5  CA  SER D 115      35.737   4.279 -68.709  1.00 31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6  CB  SER D 115      36.026   4.219 -67.201  1.00 31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7  OG  SER D 115      35.155   5.103 -66.510  1.00 31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8  C   SER D 115      36.763   3.451 -69.418  1.00 31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9  O   SER D 115      37.732   3.981 -69.959  1.00 31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0  N   ALA D 116      36.570   2.119 -69.446  1.00 26.9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1  CA  ALA D 116      37.534   1.265 -70.077  1.00 26.9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2  CB  ALA D 116      37.177  -0.226 -69.951  1.00 26.9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3  C   ALA D 116      37.593   1.602 -71.534  1.00 26.9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4  O   ALA D 116      38.672   1.744 -72.108  1.00 26.9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5  N   THR D 117      36.422   1.797 -72.165  1.00103.2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6  CA  THR D 117      36.388   2.053 -73.574  1.00103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7  CB  THR D 117      35.002   2.225 -74.124  1.00103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8  OG1 THR D 117      34.386   3.376 -73.568  1.00103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9  CG2 THR D 117      34.184   0.965 -73.793  1.00103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0  C   THR D 117      37.152   3.306 -73.850  1.00103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1  O   THR D 117      37.854   3.403 -74.855  1.00103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2  N   ALA D 118      37.012   4.313 -72.972  1.00 31.8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3  CA  ALA D 118      37.699   5.561 -73.140  1.00 31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4  CB  ALA D 118      37.304   6.604 -72.078  1.00 31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5  C   ALA D 118      39.172   5.342 -73.012  1.00 31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6  O   ALA D 118      39.964   5.920 -73.755  1.00 31.8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7  N   GLY D 119      39.576   4.491 -72.051  1.00 21.1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8  CA  GLY D 119      40.967   4.260 -71.796  1.00 21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9  C   GLY D 119      41.599   3.679 -73.018  1.00 21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0  O   GLY D 119      42.722   4.040 -73.368  1.00 21.1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1  N   TRP D 120      40.903   2.752 -73.703  1.00 91.4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2  CA  TRP D 120      41.515   2.181 -74.865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3  CB  TRP D 120      40.682   1.137 -75.642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4  CG  TRP D 120      40.368  -0.181 -74.969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5  CD2 TRP D 120      39.030  -0.655 -74.749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6  CD1 TRP D 120      41.199  -1.192 -74.584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7  NE1 TRP D 120      40.463  -2.255 -74.113  1.00 91.4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8  CE2 TRP D 120      39.125  -1.940 -74.219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9  CE3 TRP D 120      37.822  -0.078 -75.000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0  CZ2 TRP D 120      38.004  -2.665 -73.924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1  CZ3 TRP D 120      36.693  -0.796 -74.675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2  CH2 TRP D 120      36.783  -2.067 -74.146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3  C   TRP D 120      41.716   3.287 -75.845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4  O   TRP D 120      42.756   3.383 -76.492  1.00 91.4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5  N   MET D 121      40.710   4.170 -75.956  1.00113.2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6  CA  MET D 121      40.699   5.188 -76.964  1.00113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7  CB  MET D 121      39.394   5.986 -76.958  1.00113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8  CG  MET D 121      38.171   5.093 -77.163  1.00113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9  SD  MET D 121      38.365   3.881 -78.504  1.00113.26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0  CE  MET D 121      38.808   5.088 -79.786  1.00113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1  C   MET D 121      41.859   6.132 -76.812  1.00113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2  O   MET D 121      42.462   6.531 -77.807  1.00113.2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3  N   LEU D 122      42.187   6.524 -75.568  1.00121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4  CA  LEU D 122      43.262   7.433 -75.251  1.00121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5  CB  LEU D 122      43.218   7.795 -73.745  1.00121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6  CG  LEU D 122      44.272   8.771 -73.167  1.00121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7  CD1 LEU D 122      43.964   9.040 -71.686  1.00121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8  CD2 LEU D 122      45.726   8.291 -73.328  1.00121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9  C   LEU D 122      44.573   6.785 -75.558  1.00121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0  O   LEU D 122      45.526   7.460 -75.944  1.00121.9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1  N   LEU D 123      44.665   5.463 -75.318  1.00 78.2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2  CA  LEU D 123      45.849   4.697 -75.573  1.00 78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3  CB  LEU D 123      45.714   3.229 -75.133  1.00 78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4  CG  LEU D 123      45.450   3.077 -73.623  1.00 78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5  CD1 LEU D 123      45.390   1.598 -73.208  1.00 78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6  CD2 LEU D 123      46.450   3.897 -72.793  1.00 78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7  C   LEU D 123      46.032   4.723 -77.046  1.00 78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8  O   LEU D 123      47.149   4.570 -77.538  1.00 78.2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9  N   THR D 124      44.887   4.783 -77.757  1.00164.2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0  CA  THR D 124      44.761   5.010 -79.166  1.00164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1  CB  THR D 124      46.035   5.341 -79.895  1.00164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2  OG1 THR D 124      46.676   6.454 -79.290  1.00164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3  CG2 THR D 124      45.674   5.711 -81.336  1.00164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4  C   THR D 124      44.161   3.802 -79.794  1.00164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5  O   THR D 124      44.471   2.669 -79.430  1.00164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6  N   MET D 125      43.276   4.036 -80.776  1.00 97.4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7  CA  MET D 125      42.655   2.971 -81.499  1.00 97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8  CB  MET D 125      41.121   3.113 -81.575  1.00 97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9  CG  MET D 125      40.411   1.969 -82.305  1.00 97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90  SD  MET D 125      40.422   0.376 -81.431  1.00 97.45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91  CE  MET D 125      39.659  -0.548 -82.795  1.00 97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92  C   MET D 125      43.217   3.097 -82.912  1.00 97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93  O   MET D 125      44.395   3.527 -83.027  1.00 97.4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94  OXT MET D 125      42.489   2.780 -83.892  1.00 97.4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ER    8394      MET D 12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1  C1  VDN  1000      27.489  17.035 -53.242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2  C2  VDN  1000      26.612  18.177 -52.717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3  O3  VDN  1000      25.311  17.583 -52.606  1.00  0.00           O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4  C4  VDN  1000      24.225  18.090 -51.923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5  C5  VDN  1000      24.208  19.218 -51.118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6  C6  VDN  1000      22.977  19.656 -50.437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7  C7  VDN  1000      21.809  18.938 -50.603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8  C8  VDN  1000      21.799  17.724 -51.464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9  C9  VDN  1000      22.904  17.294 -52.101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0  S10 VDN  1000      20.316  19.409 -49.836  1.00  0.00           S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1  O11 VDN  1000      19.583  18.192 -49.565  1.00  0.00           O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2  O12 VDN  1000      20.692  20.156 -48.651  1.00  0.00           O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3  C13 VDN  1000      17.977  21.765 -55.872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4  N14 VDN  1000      19.474  20.386 -50.883  1.00  0.00           N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5  C15 VDN  1000      18.787  19.651 -51.980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6  C16 VDN  1000      18.070  20.593 -52.974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7  N17 VDN  1000      19.027  21.566 -53.551  1.00  0.00           N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8  C18 VDN  1000      19.660  22.337 -52.452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9  C19 VDN  1000      20.373  21.427 -51.430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0  C20 VDN  1000      18.355  22.436 -54.528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1  C21 VDN  1000      22.837  16.078 -52.931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2  N22 VDN  1000      23.429  16.013 -54.159  1.00  0.00           N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3  C23 VDN  1000      23.442  14.905 -55.041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4  C24 VDN  1000      22.714  13.729 -54.499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5  N25 VDN  1000      22.114  13.870 -53.203  1.00  0.00           N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6  N26 VDN  1000      22.181  14.988 -52.465  1.00  0.00           N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7  O27 VDN  1000      24.000  14.947 -56.118  1.00  0.00           O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8  C28 VDN  1000      22.362  12.417 -54.803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9  N29 VDN  1000      21.592  11.786 -53.761  1.00  0.00           N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30  C30 VDN  1000      21.495  12.706 -52.858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31  C31 VDN  1000      22.741  11.698 -56.094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32  C32 VDN  1000      20.788  12.611 -51.512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33  C33 VDN  1000      19.253  12.405 -51.560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34  C34 VDN  1000      18.596  13.456 -52.457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ER      35      VDN  1000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1   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2    1    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3    2    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4    3    5   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5    4    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6    5    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7    6    8   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8    7   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9    4    8   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0    7   11   12   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1   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2   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3   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4   10   15   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5   14   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6   15   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7   16   18   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8   17   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9   14   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0   13   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1    9   22   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2   21   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3   22   24   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4   23   25   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5   24   26   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6   21   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7   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8   24   29   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9   28   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30   25   29   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31   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32   30   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33   32   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34   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334" w:right="133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1:49:00Z</dcterms:created>
  <dc:creator>Admin</dc:creator>
  <dc:description/>
  <dc:language>en-US</dc:language>
  <cp:lastModifiedBy>Admin</cp:lastModifiedBy>
  <dcterms:modified xsi:type="dcterms:W3CDTF">2017-02-10T11:49:00Z</dcterms:modified>
  <cp:revision>2</cp:revision>
  <dc:subject/>
  <dc:title/>
</cp:coreProperties>
</file>